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C27AF" w14:textId="77777777" w:rsidR="00916961" w:rsidRPr="00536D6F" w:rsidRDefault="00916961" w:rsidP="00916961">
      <w:pPr>
        <w:spacing w:line="480" w:lineRule="auto"/>
        <w:rPr>
          <w:b/>
          <w:bCs/>
        </w:rPr>
      </w:pPr>
      <w:r>
        <w:rPr>
          <w:b/>
          <w:bCs/>
        </w:rPr>
        <w:t>SUPPLEMENTARY MATERIAL</w:t>
      </w:r>
    </w:p>
    <w:p w14:paraId="5E5B27A2" w14:textId="28925D63" w:rsidR="00916961" w:rsidRPr="00D77A73" w:rsidRDefault="00296637" w:rsidP="00916961">
      <w:pPr>
        <w:spacing w:line="480" w:lineRule="auto"/>
        <w:rPr>
          <w:b/>
        </w:rPr>
      </w:pPr>
      <w:r>
        <w:rPr>
          <w:b/>
        </w:rPr>
        <w:t>Additional file 1</w:t>
      </w:r>
      <w:r w:rsidR="00916961" w:rsidRPr="00D77A73">
        <w:rPr>
          <w:b/>
        </w:rPr>
        <w:t xml:space="preserve">: Semi-structured interview questions for hospital staff members/clinicians directly using the </w:t>
      </w:r>
      <w:proofErr w:type="gramStart"/>
      <w:r w:rsidR="00916961" w:rsidRPr="00D77A73">
        <w:rPr>
          <w:b/>
        </w:rPr>
        <w:t>EMR</w:t>
      </w:r>
      <w:proofErr w:type="gramEnd"/>
    </w:p>
    <w:p w14:paraId="6A0C617E" w14:textId="77777777" w:rsidR="00916961" w:rsidRPr="00D77A73" w:rsidRDefault="00916961" w:rsidP="00916961">
      <w:pPr>
        <w:spacing w:line="480" w:lineRule="auto"/>
        <w:rPr>
          <w:b/>
        </w:rPr>
      </w:pPr>
      <w:r w:rsidRPr="00D77A73">
        <w:rPr>
          <w:b/>
        </w:rPr>
        <w:t xml:space="preserve">Basic demographics </w:t>
      </w:r>
    </w:p>
    <w:p w14:paraId="78051156" w14:textId="77777777" w:rsidR="00916961" w:rsidRPr="00D77A73" w:rsidRDefault="00916961" w:rsidP="00916961">
      <w:pPr>
        <w:pStyle w:val="Defaul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auto"/>
          <w:lang w:val="en-GB"/>
        </w:rPr>
      </w:pPr>
      <w:r w:rsidRPr="00D77A73">
        <w:rPr>
          <w:rFonts w:ascii="Times New Roman" w:hAnsi="Times New Roman" w:cs="Times New Roman"/>
          <w:color w:val="auto"/>
          <w:lang w:val="en-GB"/>
        </w:rPr>
        <w:t xml:space="preserve">What type of staff member/clinician are you (i.e. nurse, doctor, pharmacist) and roughly how many years have you been in this role? </w:t>
      </w:r>
    </w:p>
    <w:p w14:paraId="75770607" w14:textId="77777777" w:rsidR="00916961" w:rsidRPr="00D77A73" w:rsidRDefault="00916961" w:rsidP="00916961">
      <w:pPr>
        <w:pStyle w:val="Defaul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auto"/>
          <w:lang w:val="en-GB"/>
        </w:rPr>
      </w:pPr>
      <w:r w:rsidRPr="00D77A73">
        <w:rPr>
          <w:rFonts w:ascii="Times New Roman" w:hAnsi="Times New Roman" w:cs="Times New Roman"/>
          <w:color w:val="auto"/>
          <w:lang w:val="en-GB"/>
        </w:rPr>
        <w:t xml:space="preserve">What ward/specialty do you predominantly work in?  </w:t>
      </w:r>
    </w:p>
    <w:p w14:paraId="722F290F" w14:textId="77777777" w:rsidR="00916961" w:rsidRPr="00D77A73" w:rsidRDefault="00916961" w:rsidP="00916961">
      <w:pPr>
        <w:spacing w:line="480" w:lineRule="auto"/>
        <w:rPr>
          <w:b/>
        </w:rPr>
      </w:pPr>
      <w:r w:rsidRPr="00D77A73">
        <w:rPr>
          <w:b/>
        </w:rPr>
        <w:t>About EMR</w:t>
      </w:r>
    </w:p>
    <w:p w14:paraId="164721A8" w14:textId="77777777" w:rsidR="00916961" w:rsidRPr="00D77A73" w:rsidRDefault="00916961" w:rsidP="00916961">
      <w:pPr>
        <w:pStyle w:val="Defaul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auto"/>
          <w:lang w:val="en-GB"/>
        </w:rPr>
      </w:pPr>
      <w:r w:rsidRPr="00D77A73">
        <w:rPr>
          <w:rFonts w:ascii="Times New Roman" w:hAnsi="Times New Roman" w:cs="Times New Roman"/>
          <w:color w:val="auto"/>
          <w:lang w:val="en-GB"/>
        </w:rPr>
        <w:t xml:space="preserve">How long have you been using the </w:t>
      </w:r>
      <w:r w:rsidRPr="00D77A73">
        <w:rPr>
          <w:rFonts w:ascii="Times New Roman" w:hAnsi="Times New Roman" w:cs="Times New Roman"/>
          <w:i/>
          <w:iCs/>
          <w:color w:val="auto"/>
          <w:lang w:val="en-GB"/>
        </w:rPr>
        <w:t xml:space="preserve">EMR </w:t>
      </w:r>
      <w:r w:rsidRPr="00D77A73">
        <w:rPr>
          <w:rFonts w:ascii="Times New Roman" w:hAnsi="Times New Roman" w:cs="Times New Roman"/>
          <w:color w:val="auto"/>
          <w:lang w:val="en-GB"/>
        </w:rPr>
        <w:t xml:space="preserve">system? </w:t>
      </w:r>
    </w:p>
    <w:p w14:paraId="41E2F197" w14:textId="77777777" w:rsidR="00916961" w:rsidRPr="00D77A73" w:rsidRDefault="00916961" w:rsidP="00916961">
      <w:pPr>
        <w:pStyle w:val="Defaul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auto"/>
          <w:lang w:val="en-GB"/>
        </w:rPr>
      </w:pPr>
      <w:r w:rsidRPr="00D77A73">
        <w:rPr>
          <w:rFonts w:ascii="Times New Roman" w:hAnsi="Times New Roman" w:cs="Times New Roman"/>
          <w:color w:val="auto"/>
          <w:lang w:val="en-GB"/>
        </w:rPr>
        <w:t xml:space="preserve">Did you have experience with paper-based medication systems prior to using the </w:t>
      </w:r>
      <w:r w:rsidRPr="00D77A73">
        <w:rPr>
          <w:rFonts w:ascii="Times New Roman" w:hAnsi="Times New Roman" w:cs="Times New Roman"/>
          <w:i/>
          <w:color w:val="auto"/>
          <w:lang w:val="en-GB"/>
        </w:rPr>
        <w:t>EMR</w:t>
      </w:r>
      <w:r w:rsidRPr="00D77A73">
        <w:rPr>
          <w:rFonts w:ascii="Times New Roman" w:hAnsi="Times New Roman" w:cs="Times New Roman"/>
          <w:color w:val="auto"/>
          <w:lang w:val="en-GB"/>
        </w:rPr>
        <w:t>?</w:t>
      </w:r>
    </w:p>
    <w:p w14:paraId="3A5AF33D" w14:textId="77777777" w:rsidR="00916961" w:rsidRPr="00D77A73" w:rsidRDefault="00916961" w:rsidP="00916961">
      <w:pPr>
        <w:pStyle w:val="Defaul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auto"/>
          <w:lang w:val="en-GB"/>
        </w:rPr>
      </w:pPr>
      <w:r w:rsidRPr="00D77A73">
        <w:rPr>
          <w:rFonts w:ascii="Times New Roman" w:hAnsi="Times New Roman" w:cs="Times New Roman"/>
          <w:color w:val="auto"/>
          <w:lang w:val="en-GB"/>
        </w:rPr>
        <w:t xml:space="preserve">How often do you use the </w:t>
      </w:r>
      <w:r w:rsidRPr="00D77A73">
        <w:rPr>
          <w:rFonts w:ascii="Times New Roman" w:hAnsi="Times New Roman" w:cs="Times New Roman"/>
          <w:i/>
          <w:color w:val="auto"/>
          <w:lang w:val="en-GB"/>
        </w:rPr>
        <w:t>EMR</w:t>
      </w:r>
      <w:r w:rsidRPr="00D77A73">
        <w:rPr>
          <w:rFonts w:ascii="Times New Roman" w:hAnsi="Times New Roman" w:cs="Times New Roman"/>
          <w:color w:val="auto"/>
          <w:lang w:val="en-GB"/>
        </w:rPr>
        <w:t>? For example, to prescribe.</w:t>
      </w:r>
    </w:p>
    <w:p w14:paraId="4E324CA4" w14:textId="77777777" w:rsidR="00916961" w:rsidRPr="00D77A73" w:rsidRDefault="00916961" w:rsidP="00916961">
      <w:pPr>
        <w:pStyle w:val="Defaul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auto"/>
          <w:lang w:val="en-GB"/>
        </w:rPr>
      </w:pPr>
      <w:r w:rsidRPr="00D77A73">
        <w:rPr>
          <w:rFonts w:ascii="Times New Roman" w:hAnsi="Times New Roman" w:cs="Times New Roman"/>
          <w:color w:val="auto"/>
          <w:lang w:val="en-GB"/>
        </w:rPr>
        <w:t xml:space="preserve">What training did you receive on the </w:t>
      </w:r>
      <w:r w:rsidRPr="00D77A73">
        <w:rPr>
          <w:rFonts w:ascii="Times New Roman" w:hAnsi="Times New Roman" w:cs="Times New Roman"/>
          <w:i/>
          <w:color w:val="auto"/>
          <w:lang w:val="en-GB"/>
        </w:rPr>
        <w:t>EMR</w:t>
      </w:r>
      <w:r w:rsidRPr="00D77A73">
        <w:rPr>
          <w:rFonts w:ascii="Times New Roman" w:hAnsi="Times New Roman" w:cs="Times New Roman"/>
          <w:color w:val="auto"/>
          <w:lang w:val="en-GB"/>
        </w:rPr>
        <w:t>?</w:t>
      </w:r>
    </w:p>
    <w:p w14:paraId="7AB3157A" w14:textId="77777777" w:rsidR="00916961" w:rsidRPr="00D77A73" w:rsidRDefault="00916961" w:rsidP="00916961">
      <w:pPr>
        <w:pStyle w:val="Defaul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auto"/>
          <w:lang w:val="en-GB"/>
        </w:rPr>
      </w:pPr>
      <w:r w:rsidRPr="00D77A73">
        <w:rPr>
          <w:rFonts w:ascii="Times New Roman" w:hAnsi="Times New Roman" w:cs="Times New Roman"/>
          <w:color w:val="auto"/>
          <w:lang w:val="en-GB"/>
        </w:rPr>
        <w:t xml:space="preserve">How proficient do you feel you are in using the </w:t>
      </w:r>
      <w:r w:rsidRPr="00D77A73">
        <w:rPr>
          <w:rFonts w:ascii="Times New Roman" w:hAnsi="Times New Roman" w:cs="Times New Roman"/>
          <w:i/>
          <w:color w:val="auto"/>
          <w:lang w:val="en-GB"/>
        </w:rPr>
        <w:t>EMR</w:t>
      </w:r>
      <w:r w:rsidRPr="00D77A73">
        <w:rPr>
          <w:rFonts w:ascii="Times New Roman" w:hAnsi="Times New Roman" w:cs="Times New Roman"/>
          <w:color w:val="auto"/>
          <w:lang w:val="en-GB"/>
        </w:rPr>
        <w:t>?</w:t>
      </w:r>
    </w:p>
    <w:p w14:paraId="434BEAB9" w14:textId="77777777" w:rsidR="00916961" w:rsidRPr="00D77A73" w:rsidRDefault="00916961" w:rsidP="00916961">
      <w:pPr>
        <w:spacing w:line="480" w:lineRule="auto"/>
        <w:rPr>
          <w:b/>
        </w:rPr>
      </w:pPr>
      <w:r w:rsidRPr="00D77A73">
        <w:rPr>
          <w:b/>
        </w:rPr>
        <w:t>System-related errors</w:t>
      </w:r>
    </w:p>
    <w:p w14:paraId="5278895B" w14:textId="77777777" w:rsidR="00916961" w:rsidRPr="00D77A73" w:rsidRDefault="00916961" w:rsidP="00916961">
      <w:pPr>
        <w:spacing w:line="480" w:lineRule="auto"/>
        <w:rPr>
          <w:i/>
        </w:rPr>
      </w:pPr>
      <w:r w:rsidRPr="00D77A73">
        <w:rPr>
          <w:i/>
        </w:rPr>
        <w:t xml:space="preserve">As mentioned, I’m interested in system-related errors of the EMR. </w:t>
      </w:r>
    </w:p>
    <w:p w14:paraId="753A5334" w14:textId="77777777" w:rsidR="00916961" w:rsidRPr="00D77A73" w:rsidRDefault="00916961" w:rsidP="00916961">
      <w:pPr>
        <w:pStyle w:val="Default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auto"/>
          <w:lang w:val="en-GB"/>
        </w:rPr>
      </w:pPr>
      <w:r w:rsidRPr="00D77A73">
        <w:rPr>
          <w:rFonts w:ascii="Times New Roman" w:hAnsi="Times New Roman" w:cs="Times New Roman"/>
          <w:color w:val="auto"/>
          <w:lang w:val="en-GB"/>
        </w:rPr>
        <w:t>How would you define a system-related error?</w:t>
      </w:r>
    </w:p>
    <w:p w14:paraId="5996E85A" w14:textId="77777777" w:rsidR="00916961" w:rsidRPr="00D77A73" w:rsidRDefault="00916961" w:rsidP="00916961">
      <w:pPr>
        <w:pStyle w:val="Default"/>
        <w:spacing w:line="480" w:lineRule="auto"/>
        <w:rPr>
          <w:rFonts w:ascii="Times New Roman" w:hAnsi="Times New Roman" w:cs="Times New Roman"/>
          <w:i/>
          <w:color w:val="auto"/>
          <w:lang w:val="en-GB"/>
        </w:rPr>
      </w:pPr>
      <w:r w:rsidRPr="00D77A73">
        <w:rPr>
          <w:rFonts w:ascii="Times New Roman" w:hAnsi="Times New Roman" w:cs="Times New Roman"/>
          <w:i/>
          <w:color w:val="auto"/>
          <w:lang w:val="en-GB"/>
        </w:rPr>
        <w:t xml:space="preserve">In my study, I am defining a system-related error as any error that was unlikely or unable to occur in paper-based medication management systems. In other words, these errors would be unlikely or not possible without the EMR. </w:t>
      </w:r>
    </w:p>
    <w:p w14:paraId="0D5CA548" w14:textId="77777777" w:rsidR="00916961" w:rsidRPr="00D77A73" w:rsidRDefault="00916961" w:rsidP="00916961">
      <w:pPr>
        <w:pStyle w:val="Default"/>
        <w:spacing w:line="480" w:lineRule="auto"/>
        <w:rPr>
          <w:rFonts w:ascii="Times New Roman" w:hAnsi="Times New Roman" w:cs="Times New Roman"/>
          <w:i/>
          <w:color w:val="auto"/>
          <w:lang w:val="en-GB"/>
        </w:rPr>
      </w:pPr>
      <w:r w:rsidRPr="00D77A73">
        <w:rPr>
          <w:rFonts w:ascii="Times New Roman" w:hAnsi="Times New Roman" w:cs="Times New Roman"/>
          <w:lang w:val="en-GB"/>
        </w:rPr>
        <w:t>Using this definition:</w:t>
      </w:r>
    </w:p>
    <w:p w14:paraId="363D73CE" w14:textId="77777777" w:rsidR="00916961" w:rsidRPr="00D77A73" w:rsidRDefault="00916961" w:rsidP="00916961">
      <w:pPr>
        <w:pStyle w:val="ListParagraph"/>
        <w:numPr>
          <w:ilvl w:val="0"/>
          <w:numId w:val="1"/>
        </w:numPr>
        <w:spacing w:line="480" w:lineRule="auto"/>
      </w:pPr>
      <w:r w:rsidRPr="00D77A73">
        <w:t>How are system-related errors identified or detected in the hospital?</w:t>
      </w:r>
    </w:p>
    <w:p w14:paraId="6E906599" w14:textId="77777777" w:rsidR="00916961" w:rsidRPr="00D77A73" w:rsidRDefault="00916961" w:rsidP="00916961">
      <w:pPr>
        <w:pStyle w:val="ListParagraph"/>
        <w:numPr>
          <w:ilvl w:val="0"/>
          <w:numId w:val="1"/>
        </w:numPr>
        <w:spacing w:line="480" w:lineRule="auto"/>
      </w:pPr>
      <w:r w:rsidRPr="00D77A73">
        <w:t xml:space="preserve">Once a system-related error is detected, how are these errors managed or rectified? </w:t>
      </w:r>
    </w:p>
    <w:p w14:paraId="34968E87" w14:textId="77777777" w:rsidR="00916961" w:rsidRPr="00D77A73" w:rsidRDefault="00916961" w:rsidP="00916961">
      <w:pPr>
        <w:spacing w:line="480" w:lineRule="auto"/>
        <w:rPr>
          <w:b/>
        </w:rPr>
      </w:pPr>
      <w:r w:rsidRPr="00D77A73">
        <w:rPr>
          <w:b/>
        </w:rPr>
        <w:t>Timing of system-related errors</w:t>
      </w:r>
    </w:p>
    <w:p w14:paraId="0EE692E9" w14:textId="77777777" w:rsidR="00916961" w:rsidRPr="00D77A73" w:rsidRDefault="00916961" w:rsidP="00916961">
      <w:pPr>
        <w:spacing w:line="480" w:lineRule="auto"/>
        <w:rPr>
          <w:i/>
          <w:iCs/>
        </w:rPr>
      </w:pPr>
      <w:r w:rsidRPr="00D77A73">
        <w:rPr>
          <w:i/>
          <w:iCs/>
        </w:rPr>
        <w:t>In thinking about the types of system-related errors that happen now:</w:t>
      </w:r>
    </w:p>
    <w:p w14:paraId="3E9E9B28" w14:textId="77777777" w:rsidR="00916961" w:rsidRPr="00D77A73" w:rsidRDefault="00916961" w:rsidP="00916961">
      <w:pPr>
        <w:pStyle w:val="ListParagraph"/>
        <w:numPr>
          <w:ilvl w:val="0"/>
          <w:numId w:val="1"/>
        </w:numPr>
        <w:spacing w:line="480" w:lineRule="auto"/>
      </w:pPr>
      <w:r w:rsidRPr="00D77A73">
        <w:lastRenderedPageBreak/>
        <w:t>Do you think they were different to the types of errors that occurred when the system was first implemented (e.g. during the first 6-months of use?)</w:t>
      </w:r>
    </w:p>
    <w:p w14:paraId="65B3354E" w14:textId="77777777" w:rsidR="00916961" w:rsidRPr="00D77A73" w:rsidRDefault="00916961" w:rsidP="00916961">
      <w:pPr>
        <w:pStyle w:val="ListParagraph"/>
        <w:numPr>
          <w:ilvl w:val="0"/>
          <w:numId w:val="1"/>
        </w:numPr>
        <w:spacing w:line="480" w:lineRule="auto"/>
      </w:pPr>
      <w:r w:rsidRPr="00D77A73">
        <w:t>Do you think these errors will be different in the future, once using the system becomes routine/as the system continues to be used?</w:t>
      </w:r>
    </w:p>
    <w:p w14:paraId="2710E121" w14:textId="77777777" w:rsidR="00916961" w:rsidRPr="00D77A73" w:rsidRDefault="00916961" w:rsidP="00916961">
      <w:pPr>
        <w:spacing w:line="480" w:lineRule="auto"/>
        <w:rPr>
          <w:b/>
        </w:rPr>
      </w:pPr>
      <w:r w:rsidRPr="00D77A73">
        <w:rPr>
          <w:b/>
        </w:rPr>
        <w:t>Future of the EMR</w:t>
      </w:r>
    </w:p>
    <w:p w14:paraId="4D998920" w14:textId="77777777" w:rsidR="00916961" w:rsidRPr="00D77A73" w:rsidRDefault="00916961" w:rsidP="00916961">
      <w:pPr>
        <w:pStyle w:val="ListParagraph"/>
        <w:numPr>
          <w:ilvl w:val="0"/>
          <w:numId w:val="1"/>
        </w:numPr>
        <w:spacing w:line="480" w:lineRule="auto"/>
      </w:pPr>
      <w:r w:rsidRPr="00D77A73">
        <w:t>In your opinion, what interventions or changes have improved the system or reduced system-related errors?</w:t>
      </w:r>
    </w:p>
    <w:p w14:paraId="162E7E2C" w14:textId="77777777" w:rsidR="00916961" w:rsidRPr="00D77A73" w:rsidRDefault="00916961" w:rsidP="00916961">
      <w:pPr>
        <w:pStyle w:val="ListParagraph"/>
        <w:numPr>
          <w:ilvl w:val="0"/>
          <w:numId w:val="1"/>
        </w:numPr>
        <w:spacing w:line="480" w:lineRule="auto"/>
      </w:pPr>
      <w:r w:rsidRPr="00D77A73">
        <w:t>What would you like to see change about the system?</w:t>
      </w:r>
    </w:p>
    <w:p w14:paraId="10AB26E5" w14:textId="77777777" w:rsidR="00916961" w:rsidRPr="00D77A73" w:rsidRDefault="00916961" w:rsidP="00916961">
      <w:pPr>
        <w:pStyle w:val="ListParagraph"/>
        <w:numPr>
          <w:ilvl w:val="1"/>
          <w:numId w:val="1"/>
        </w:numPr>
        <w:spacing w:line="480" w:lineRule="auto"/>
      </w:pPr>
      <w:r w:rsidRPr="00D77A73">
        <w:t>Why?</w:t>
      </w:r>
    </w:p>
    <w:p w14:paraId="10FFC88E" w14:textId="77777777" w:rsidR="00916961" w:rsidRPr="00D77A73" w:rsidRDefault="00916961" w:rsidP="00916961">
      <w:pPr>
        <w:pStyle w:val="ListParagraph"/>
        <w:numPr>
          <w:ilvl w:val="0"/>
          <w:numId w:val="1"/>
        </w:numPr>
        <w:spacing w:line="480" w:lineRule="auto"/>
      </w:pPr>
      <w:r w:rsidRPr="00D77A73">
        <w:t>Do you have anything further to add that has not already been discussed?</w:t>
      </w:r>
    </w:p>
    <w:p w14:paraId="3FBDAD41" w14:textId="77777777" w:rsidR="00916961" w:rsidRPr="00D77A73" w:rsidRDefault="00916961" w:rsidP="00916961">
      <w:pPr>
        <w:spacing w:line="480" w:lineRule="auto"/>
        <w:rPr>
          <w:i/>
        </w:rPr>
      </w:pPr>
    </w:p>
    <w:p w14:paraId="6AAC5CE5" w14:textId="77777777" w:rsidR="00916961" w:rsidRPr="00D77A73" w:rsidRDefault="00916961" w:rsidP="00916961">
      <w:pPr>
        <w:spacing w:line="480" w:lineRule="auto"/>
        <w:rPr>
          <w:i/>
        </w:rPr>
      </w:pPr>
    </w:p>
    <w:p w14:paraId="7174A590" w14:textId="77777777" w:rsidR="00916961" w:rsidRPr="00D77A73" w:rsidRDefault="00916961" w:rsidP="00916961">
      <w:pPr>
        <w:spacing w:line="480" w:lineRule="auto"/>
        <w:rPr>
          <w:i/>
        </w:rPr>
      </w:pPr>
    </w:p>
    <w:p w14:paraId="2300867E" w14:textId="77777777" w:rsidR="00916961" w:rsidRPr="00D77A73" w:rsidRDefault="00916961" w:rsidP="00916961">
      <w:pPr>
        <w:spacing w:line="480" w:lineRule="auto"/>
        <w:rPr>
          <w:i/>
        </w:rPr>
      </w:pPr>
    </w:p>
    <w:p w14:paraId="663448F1" w14:textId="77777777" w:rsidR="00916961" w:rsidRPr="00D77A73" w:rsidRDefault="00916961" w:rsidP="00916961">
      <w:pPr>
        <w:spacing w:line="480" w:lineRule="auto"/>
        <w:rPr>
          <w:i/>
        </w:rPr>
      </w:pPr>
    </w:p>
    <w:p w14:paraId="7EDF3617" w14:textId="77777777" w:rsidR="00916961" w:rsidRPr="00D77A73" w:rsidRDefault="00916961" w:rsidP="00916961">
      <w:pPr>
        <w:spacing w:line="480" w:lineRule="auto"/>
      </w:pPr>
    </w:p>
    <w:p w14:paraId="542B09D0" w14:textId="77777777" w:rsidR="00916961" w:rsidRPr="00D77A73" w:rsidRDefault="00916961" w:rsidP="00916961">
      <w:pPr>
        <w:spacing w:line="480" w:lineRule="auto"/>
      </w:pPr>
    </w:p>
    <w:p w14:paraId="12245B57" w14:textId="77777777" w:rsidR="00916961" w:rsidRPr="00D77A73" w:rsidRDefault="00916961" w:rsidP="00916961">
      <w:pPr>
        <w:spacing w:line="480" w:lineRule="auto"/>
      </w:pPr>
    </w:p>
    <w:p w14:paraId="17D0C5DD" w14:textId="77777777" w:rsidR="00916961" w:rsidRPr="00D77A73" w:rsidRDefault="00916961" w:rsidP="00916961">
      <w:pPr>
        <w:spacing w:line="480" w:lineRule="auto"/>
      </w:pPr>
    </w:p>
    <w:p w14:paraId="3F437E09" w14:textId="77777777" w:rsidR="00916961" w:rsidRPr="00D77A73" w:rsidRDefault="00916961" w:rsidP="00916961">
      <w:pPr>
        <w:spacing w:line="480" w:lineRule="auto"/>
      </w:pPr>
    </w:p>
    <w:p w14:paraId="1B46F571" w14:textId="77777777" w:rsidR="00916961" w:rsidRPr="00D77A73" w:rsidRDefault="00916961" w:rsidP="00916961">
      <w:pPr>
        <w:spacing w:line="480" w:lineRule="auto"/>
      </w:pPr>
    </w:p>
    <w:p w14:paraId="0C429F2F" w14:textId="77777777" w:rsidR="00916961" w:rsidRPr="00D77A73" w:rsidRDefault="00916961" w:rsidP="00916961">
      <w:pPr>
        <w:spacing w:line="480" w:lineRule="auto"/>
      </w:pPr>
    </w:p>
    <w:p w14:paraId="72E18B37" w14:textId="77777777" w:rsidR="00916961" w:rsidRPr="00D77A73" w:rsidRDefault="00916961" w:rsidP="00916961">
      <w:pPr>
        <w:spacing w:line="480" w:lineRule="auto"/>
      </w:pPr>
    </w:p>
    <w:p w14:paraId="51A69F36" w14:textId="77777777" w:rsidR="00916961" w:rsidRPr="00D77A73" w:rsidRDefault="00916961" w:rsidP="00916961">
      <w:pPr>
        <w:spacing w:line="480" w:lineRule="auto"/>
      </w:pPr>
    </w:p>
    <w:p w14:paraId="0036B98E" w14:textId="77777777" w:rsidR="00916961" w:rsidRPr="00D77A73" w:rsidRDefault="00916961" w:rsidP="00916961">
      <w:pPr>
        <w:spacing w:line="480" w:lineRule="auto"/>
      </w:pPr>
    </w:p>
    <w:p w14:paraId="4E793562" w14:textId="12157715" w:rsidR="00916961" w:rsidRPr="00D77A73" w:rsidRDefault="00296637" w:rsidP="00916961">
      <w:pPr>
        <w:spacing w:line="480" w:lineRule="auto"/>
        <w:rPr>
          <w:b/>
        </w:rPr>
      </w:pPr>
      <w:r>
        <w:rPr>
          <w:b/>
        </w:rPr>
        <w:lastRenderedPageBreak/>
        <w:t>Additional file 2</w:t>
      </w:r>
      <w:r w:rsidR="00916961" w:rsidRPr="00D77A73">
        <w:rPr>
          <w:b/>
        </w:rPr>
        <w:t>: Semi-structured interview questions for all other stakeholders</w:t>
      </w:r>
    </w:p>
    <w:p w14:paraId="1B01BE4E" w14:textId="77777777" w:rsidR="00916961" w:rsidRPr="00D77A73" w:rsidRDefault="00916961" w:rsidP="00916961">
      <w:pPr>
        <w:spacing w:line="480" w:lineRule="auto"/>
        <w:rPr>
          <w:b/>
        </w:rPr>
      </w:pPr>
      <w:r w:rsidRPr="00D77A73">
        <w:rPr>
          <w:b/>
        </w:rPr>
        <w:t xml:space="preserve">Basic demographics </w:t>
      </w:r>
    </w:p>
    <w:p w14:paraId="2CEE8610" w14:textId="77777777" w:rsidR="00916961" w:rsidRPr="00D77A73" w:rsidRDefault="00916961" w:rsidP="00916961">
      <w:pPr>
        <w:pStyle w:val="Default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auto"/>
          <w:lang w:val="en-GB"/>
        </w:rPr>
      </w:pPr>
      <w:r w:rsidRPr="00D77A73">
        <w:rPr>
          <w:rFonts w:ascii="Times New Roman" w:hAnsi="Times New Roman" w:cs="Times New Roman"/>
          <w:color w:val="auto"/>
          <w:lang w:val="en-GB"/>
        </w:rPr>
        <w:t xml:space="preserve">What is your current role and roughly how many years have you been in this role? </w:t>
      </w:r>
    </w:p>
    <w:p w14:paraId="5599D17A" w14:textId="77777777" w:rsidR="00916961" w:rsidRPr="00D77A73" w:rsidRDefault="00916961" w:rsidP="00916961">
      <w:pPr>
        <w:pStyle w:val="Default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auto"/>
          <w:lang w:val="en-GB"/>
        </w:rPr>
      </w:pPr>
      <w:r w:rsidRPr="00D77A73">
        <w:rPr>
          <w:rFonts w:ascii="Times New Roman" w:hAnsi="Times New Roman" w:cs="Times New Roman"/>
          <w:color w:val="auto"/>
          <w:lang w:val="en-GB"/>
        </w:rPr>
        <w:t xml:space="preserve">What interactions do you have with the </w:t>
      </w:r>
      <w:r w:rsidRPr="00D77A73">
        <w:rPr>
          <w:rFonts w:ascii="Times New Roman" w:hAnsi="Times New Roman" w:cs="Times New Roman"/>
          <w:i/>
          <w:color w:val="auto"/>
          <w:lang w:val="en-GB"/>
        </w:rPr>
        <w:t>EMR</w:t>
      </w:r>
      <w:r w:rsidRPr="00D77A73">
        <w:rPr>
          <w:rFonts w:ascii="Times New Roman" w:hAnsi="Times New Roman" w:cs="Times New Roman"/>
          <w:color w:val="auto"/>
          <w:lang w:val="en-GB"/>
        </w:rPr>
        <w:t>?</w:t>
      </w:r>
    </w:p>
    <w:p w14:paraId="090621F8" w14:textId="77777777" w:rsidR="00916961" w:rsidRPr="00D77A73" w:rsidRDefault="00916961" w:rsidP="00916961">
      <w:pPr>
        <w:spacing w:line="480" w:lineRule="auto"/>
        <w:rPr>
          <w:b/>
        </w:rPr>
      </w:pPr>
      <w:r w:rsidRPr="00D77A73">
        <w:rPr>
          <w:b/>
        </w:rPr>
        <w:t>About EMR</w:t>
      </w:r>
    </w:p>
    <w:p w14:paraId="4B51E91B" w14:textId="77777777" w:rsidR="00916961" w:rsidRPr="00D77A73" w:rsidRDefault="00916961" w:rsidP="00916961">
      <w:pPr>
        <w:pStyle w:val="Default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auto"/>
          <w:lang w:val="en-GB"/>
        </w:rPr>
      </w:pPr>
      <w:r w:rsidRPr="00D77A73">
        <w:rPr>
          <w:rFonts w:ascii="Times New Roman" w:hAnsi="Times New Roman" w:cs="Times New Roman"/>
          <w:color w:val="auto"/>
          <w:lang w:val="en-GB"/>
        </w:rPr>
        <w:t xml:space="preserve">How long have you been supporting the use of the </w:t>
      </w:r>
      <w:r w:rsidRPr="00D77A73">
        <w:rPr>
          <w:rFonts w:ascii="Times New Roman" w:hAnsi="Times New Roman" w:cs="Times New Roman"/>
          <w:i/>
          <w:iCs/>
          <w:color w:val="auto"/>
          <w:lang w:val="en-GB"/>
        </w:rPr>
        <w:t xml:space="preserve">EMR </w:t>
      </w:r>
      <w:r w:rsidRPr="00D77A73">
        <w:rPr>
          <w:rFonts w:ascii="Times New Roman" w:hAnsi="Times New Roman" w:cs="Times New Roman"/>
          <w:color w:val="auto"/>
          <w:lang w:val="en-GB"/>
        </w:rPr>
        <w:t xml:space="preserve">system? </w:t>
      </w:r>
    </w:p>
    <w:p w14:paraId="20688BA0" w14:textId="77777777" w:rsidR="00916961" w:rsidRPr="00D77A73" w:rsidRDefault="00916961" w:rsidP="00916961">
      <w:pPr>
        <w:pStyle w:val="Default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auto"/>
          <w:lang w:val="en-GB"/>
        </w:rPr>
      </w:pPr>
      <w:r w:rsidRPr="00D77A73">
        <w:rPr>
          <w:rFonts w:ascii="Times New Roman" w:hAnsi="Times New Roman" w:cs="Times New Roman"/>
          <w:color w:val="auto"/>
          <w:lang w:val="en-GB"/>
        </w:rPr>
        <w:t xml:space="preserve">What training did you receive on the </w:t>
      </w:r>
      <w:r w:rsidRPr="00D77A73">
        <w:rPr>
          <w:rFonts w:ascii="Times New Roman" w:hAnsi="Times New Roman" w:cs="Times New Roman"/>
          <w:i/>
          <w:iCs/>
          <w:color w:val="auto"/>
          <w:lang w:val="en-GB"/>
        </w:rPr>
        <w:t>EMR</w:t>
      </w:r>
      <w:r w:rsidRPr="00D77A73">
        <w:rPr>
          <w:rFonts w:ascii="Times New Roman" w:hAnsi="Times New Roman" w:cs="Times New Roman"/>
          <w:color w:val="auto"/>
          <w:lang w:val="en-GB"/>
        </w:rPr>
        <w:t>?</w:t>
      </w:r>
    </w:p>
    <w:p w14:paraId="65C1324B" w14:textId="77777777" w:rsidR="00916961" w:rsidRPr="00D77A73" w:rsidRDefault="00916961" w:rsidP="00916961">
      <w:pPr>
        <w:spacing w:line="480" w:lineRule="auto"/>
        <w:rPr>
          <w:b/>
        </w:rPr>
      </w:pPr>
      <w:r w:rsidRPr="00D77A73">
        <w:rPr>
          <w:b/>
        </w:rPr>
        <w:t>Detection of system-related errors</w:t>
      </w:r>
    </w:p>
    <w:p w14:paraId="3FB357CA" w14:textId="77777777" w:rsidR="00916961" w:rsidRPr="00D77A73" w:rsidRDefault="00916961" w:rsidP="00916961">
      <w:pPr>
        <w:spacing w:line="480" w:lineRule="auto"/>
        <w:rPr>
          <w:i/>
        </w:rPr>
      </w:pPr>
      <w:r w:rsidRPr="00D77A73">
        <w:rPr>
          <w:i/>
        </w:rPr>
        <w:t xml:space="preserve">As mentioned, I’m interested in the system-related errors of the EMR. </w:t>
      </w:r>
    </w:p>
    <w:p w14:paraId="5E3BB37A" w14:textId="77777777" w:rsidR="00916961" w:rsidRPr="00D77A73" w:rsidRDefault="00916961" w:rsidP="00916961">
      <w:pPr>
        <w:pStyle w:val="Default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auto"/>
          <w:lang w:val="en-GB"/>
        </w:rPr>
      </w:pPr>
      <w:r w:rsidRPr="00D77A73">
        <w:rPr>
          <w:rFonts w:ascii="Times New Roman" w:hAnsi="Times New Roman" w:cs="Times New Roman"/>
          <w:color w:val="auto"/>
          <w:lang w:val="en-GB"/>
        </w:rPr>
        <w:t>How would you define a system-related error?</w:t>
      </w:r>
    </w:p>
    <w:p w14:paraId="33613A05" w14:textId="77777777" w:rsidR="00916961" w:rsidRPr="00D77A73" w:rsidRDefault="00916961" w:rsidP="00916961">
      <w:pPr>
        <w:pStyle w:val="Default"/>
        <w:spacing w:line="480" w:lineRule="auto"/>
        <w:rPr>
          <w:rFonts w:ascii="Times New Roman" w:hAnsi="Times New Roman" w:cs="Times New Roman"/>
          <w:i/>
          <w:color w:val="auto"/>
          <w:lang w:val="en-GB"/>
        </w:rPr>
      </w:pPr>
      <w:r w:rsidRPr="00D77A73">
        <w:rPr>
          <w:rFonts w:ascii="Times New Roman" w:hAnsi="Times New Roman" w:cs="Times New Roman"/>
          <w:i/>
          <w:color w:val="auto"/>
          <w:lang w:val="en-GB"/>
        </w:rPr>
        <w:t xml:space="preserve">In my study, I am defining a system-related error as any error that was unlikely or unable to occur in paper-based medication management systems. In other words, they would be unlikely or not possible without the EMR. </w:t>
      </w:r>
    </w:p>
    <w:p w14:paraId="33FB9E78" w14:textId="77777777" w:rsidR="00916961" w:rsidRPr="00D77A73" w:rsidRDefault="00916961" w:rsidP="00916961">
      <w:pPr>
        <w:pStyle w:val="Default"/>
        <w:spacing w:line="480" w:lineRule="auto"/>
        <w:rPr>
          <w:rFonts w:ascii="Times New Roman" w:hAnsi="Times New Roman" w:cs="Times New Roman"/>
          <w:i/>
          <w:color w:val="auto"/>
          <w:lang w:val="en-GB"/>
        </w:rPr>
      </w:pPr>
      <w:r w:rsidRPr="00D77A73">
        <w:rPr>
          <w:rFonts w:ascii="Times New Roman" w:hAnsi="Times New Roman" w:cs="Times New Roman"/>
          <w:lang w:val="en-GB"/>
        </w:rPr>
        <w:t>Using this definition:</w:t>
      </w:r>
    </w:p>
    <w:p w14:paraId="56FB3477" w14:textId="77777777" w:rsidR="00916961" w:rsidRPr="00D77A73" w:rsidRDefault="00916961" w:rsidP="00916961">
      <w:pPr>
        <w:pStyle w:val="ListParagraph"/>
        <w:numPr>
          <w:ilvl w:val="0"/>
          <w:numId w:val="2"/>
        </w:numPr>
        <w:spacing w:line="480" w:lineRule="auto"/>
      </w:pPr>
      <w:r w:rsidRPr="00D77A73">
        <w:t>How are system-related errors identified or detected in the hospital?</w:t>
      </w:r>
    </w:p>
    <w:p w14:paraId="7E188F05" w14:textId="77777777" w:rsidR="00916961" w:rsidRPr="00D77A73" w:rsidRDefault="00916961" w:rsidP="00916961">
      <w:pPr>
        <w:pStyle w:val="ListParagraph"/>
        <w:numPr>
          <w:ilvl w:val="0"/>
          <w:numId w:val="2"/>
        </w:numPr>
        <w:spacing w:line="480" w:lineRule="auto"/>
      </w:pPr>
      <w:r w:rsidRPr="00D77A73">
        <w:t xml:space="preserve">Once a system-related error is detected, how are these errors managed or rectified? </w:t>
      </w:r>
    </w:p>
    <w:p w14:paraId="0F33B233" w14:textId="77777777" w:rsidR="00916961" w:rsidRPr="00D77A73" w:rsidRDefault="00916961" w:rsidP="00916961">
      <w:pPr>
        <w:spacing w:line="480" w:lineRule="auto"/>
        <w:rPr>
          <w:b/>
        </w:rPr>
      </w:pPr>
      <w:r w:rsidRPr="00D77A73">
        <w:rPr>
          <w:b/>
        </w:rPr>
        <w:t>Timing of system-related errors</w:t>
      </w:r>
    </w:p>
    <w:p w14:paraId="4D47F9E9" w14:textId="77777777" w:rsidR="00916961" w:rsidRPr="00D77A73" w:rsidRDefault="00916961" w:rsidP="00916961">
      <w:pPr>
        <w:spacing w:line="480" w:lineRule="auto"/>
        <w:rPr>
          <w:i/>
          <w:iCs/>
        </w:rPr>
      </w:pPr>
      <w:r w:rsidRPr="00D77A73">
        <w:rPr>
          <w:i/>
          <w:iCs/>
        </w:rPr>
        <w:t>In thinking about the types of system-related errors that happen now:</w:t>
      </w:r>
    </w:p>
    <w:p w14:paraId="5D4B4000" w14:textId="77777777" w:rsidR="00916961" w:rsidRPr="00D77A73" w:rsidRDefault="00916961" w:rsidP="00916961">
      <w:pPr>
        <w:pStyle w:val="ListParagraph"/>
        <w:numPr>
          <w:ilvl w:val="0"/>
          <w:numId w:val="2"/>
        </w:numPr>
        <w:spacing w:line="480" w:lineRule="auto"/>
      </w:pPr>
      <w:r w:rsidRPr="00D77A73">
        <w:t>Do you think they were different to the types of errors that occurred when the system was first implemented (e.g. during the first 6-months of use?)</w:t>
      </w:r>
    </w:p>
    <w:p w14:paraId="2AE33078" w14:textId="77777777" w:rsidR="00916961" w:rsidRPr="00D77A73" w:rsidRDefault="00916961" w:rsidP="00916961">
      <w:pPr>
        <w:pStyle w:val="ListParagraph"/>
        <w:numPr>
          <w:ilvl w:val="0"/>
          <w:numId w:val="2"/>
        </w:numPr>
        <w:spacing w:line="480" w:lineRule="auto"/>
      </w:pPr>
      <w:r w:rsidRPr="00D77A73">
        <w:t>Do you think these errors will be different in the future, once using the system becomes routine/as the system continues to be used?</w:t>
      </w:r>
    </w:p>
    <w:p w14:paraId="68C737B8" w14:textId="77777777" w:rsidR="00916961" w:rsidRPr="00D77A73" w:rsidRDefault="00916961" w:rsidP="00916961">
      <w:pPr>
        <w:spacing w:line="480" w:lineRule="auto"/>
        <w:rPr>
          <w:b/>
        </w:rPr>
      </w:pPr>
      <w:r w:rsidRPr="00D77A73">
        <w:rPr>
          <w:b/>
        </w:rPr>
        <w:t>Future of the EMR</w:t>
      </w:r>
    </w:p>
    <w:p w14:paraId="3DB17CAA" w14:textId="77777777" w:rsidR="00916961" w:rsidRPr="00D77A73" w:rsidRDefault="00916961" w:rsidP="00916961">
      <w:pPr>
        <w:pStyle w:val="ListParagraph"/>
        <w:numPr>
          <w:ilvl w:val="0"/>
          <w:numId w:val="2"/>
        </w:numPr>
        <w:spacing w:line="480" w:lineRule="auto"/>
      </w:pPr>
      <w:r w:rsidRPr="00D77A73">
        <w:t>In your opinion, what interventions or changes have improved the system or reduced system-related errors?</w:t>
      </w:r>
    </w:p>
    <w:p w14:paraId="5D085209" w14:textId="77777777" w:rsidR="00916961" w:rsidRPr="00D77A73" w:rsidRDefault="00916961" w:rsidP="00916961">
      <w:pPr>
        <w:pStyle w:val="ListParagraph"/>
        <w:numPr>
          <w:ilvl w:val="0"/>
          <w:numId w:val="2"/>
        </w:numPr>
        <w:spacing w:line="480" w:lineRule="auto"/>
      </w:pPr>
      <w:r w:rsidRPr="00D77A73">
        <w:lastRenderedPageBreak/>
        <w:t>What would you like to see change about the system?</w:t>
      </w:r>
    </w:p>
    <w:p w14:paraId="233FF9AA" w14:textId="77777777" w:rsidR="00916961" w:rsidRPr="00D77A73" w:rsidRDefault="00916961" w:rsidP="00916961">
      <w:pPr>
        <w:pStyle w:val="ListParagraph"/>
        <w:numPr>
          <w:ilvl w:val="1"/>
          <w:numId w:val="3"/>
        </w:numPr>
        <w:spacing w:line="480" w:lineRule="auto"/>
      </w:pPr>
      <w:r w:rsidRPr="00D77A73">
        <w:t>Why?</w:t>
      </w:r>
    </w:p>
    <w:p w14:paraId="6859B2CA" w14:textId="77777777" w:rsidR="00916961" w:rsidRPr="00D77A73" w:rsidRDefault="00916961" w:rsidP="00916961">
      <w:pPr>
        <w:pStyle w:val="ListParagraph"/>
        <w:numPr>
          <w:ilvl w:val="0"/>
          <w:numId w:val="2"/>
        </w:numPr>
        <w:spacing w:line="480" w:lineRule="auto"/>
      </w:pPr>
      <w:r w:rsidRPr="00D77A73">
        <w:t>Do you have anything further to add that has not already been discussed?</w:t>
      </w:r>
    </w:p>
    <w:p w14:paraId="542CECE3" w14:textId="77777777" w:rsidR="00916961" w:rsidRPr="00D77A73" w:rsidRDefault="00916961" w:rsidP="00916961">
      <w:pPr>
        <w:spacing w:line="480" w:lineRule="auto"/>
      </w:pPr>
    </w:p>
    <w:p w14:paraId="5A88A3D2" w14:textId="77777777" w:rsidR="00916961" w:rsidRDefault="00916961" w:rsidP="00916961">
      <w:pPr>
        <w:spacing w:line="480" w:lineRule="auto"/>
      </w:pPr>
    </w:p>
    <w:p w14:paraId="47018395" w14:textId="77777777" w:rsidR="00916961" w:rsidRDefault="00916961" w:rsidP="00916961">
      <w:pPr>
        <w:spacing w:line="480" w:lineRule="auto"/>
      </w:pPr>
    </w:p>
    <w:p w14:paraId="2021D23C" w14:textId="77777777" w:rsidR="00916961" w:rsidRDefault="00916961" w:rsidP="00916961">
      <w:pPr>
        <w:spacing w:line="480" w:lineRule="auto"/>
      </w:pPr>
    </w:p>
    <w:p w14:paraId="4C8AF8E0" w14:textId="77777777" w:rsidR="00916961" w:rsidRDefault="00916961" w:rsidP="00916961">
      <w:pPr>
        <w:spacing w:line="480" w:lineRule="auto"/>
      </w:pPr>
    </w:p>
    <w:p w14:paraId="0A7A823E" w14:textId="77777777" w:rsidR="00916961" w:rsidRDefault="00916961" w:rsidP="00916961">
      <w:pPr>
        <w:spacing w:line="480" w:lineRule="auto"/>
      </w:pPr>
    </w:p>
    <w:p w14:paraId="18E34856" w14:textId="77777777" w:rsidR="00916961" w:rsidRDefault="00916961" w:rsidP="00916961">
      <w:pPr>
        <w:spacing w:line="480" w:lineRule="auto"/>
      </w:pPr>
    </w:p>
    <w:p w14:paraId="625ACD7A" w14:textId="77777777" w:rsidR="00916961" w:rsidRDefault="00916961" w:rsidP="00916961">
      <w:pPr>
        <w:spacing w:line="480" w:lineRule="auto"/>
      </w:pPr>
    </w:p>
    <w:p w14:paraId="5089B10A" w14:textId="77777777" w:rsidR="00916961" w:rsidRDefault="00916961" w:rsidP="00916961">
      <w:pPr>
        <w:spacing w:line="480" w:lineRule="auto"/>
      </w:pPr>
    </w:p>
    <w:p w14:paraId="4D599FCD" w14:textId="77777777" w:rsidR="00916961" w:rsidRDefault="00916961" w:rsidP="00916961">
      <w:pPr>
        <w:spacing w:line="480" w:lineRule="auto"/>
      </w:pPr>
    </w:p>
    <w:p w14:paraId="02546D25" w14:textId="77777777" w:rsidR="00916961" w:rsidRDefault="00916961" w:rsidP="00916961">
      <w:pPr>
        <w:spacing w:line="480" w:lineRule="auto"/>
      </w:pPr>
    </w:p>
    <w:p w14:paraId="7BEBC69B" w14:textId="77777777" w:rsidR="00916961" w:rsidRDefault="00916961" w:rsidP="00916961">
      <w:pPr>
        <w:spacing w:line="480" w:lineRule="auto"/>
      </w:pPr>
    </w:p>
    <w:p w14:paraId="1F2F21EC" w14:textId="77777777" w:rsidR="00916961" w:rsidRDefault="00916961" w:rsidP="00916961">
      <w:pPr>
        <w:spacing w:line="480" w:lineRule="auto"/>
      </w:pPr>
    </w:p>
    <w:p w14:paraId="6E351DA5" w14:textId="77777777" w:rsidR="00916961" w:rsidRDefault="00916961" w:rsidP="00916961">
      <w:pPr>
        <w:spacing w:line="480" w:lineRule="auto"/>
      </w:pPr>
    </w:p>
    <w:p w14:paraId="06BF24A7" w14:textId="77777777" w:rsidR="00916961" w:rsidRDefault="00916961" w:rsidP="00916961">
      <w:pPr>
        <w:spacing w:line="480" w:lineRule="auto"/>
      </w:pPr>
    </w:p>
    <w:p w14:paraId="6DEDC8BF" w14:textId="77777777" w:rsidR="00916961" w:rsidRDefault="00916961" w:rsidP="00916961">
      <w:pPr>
        <w:spacing w:line="480" w:lineRule="auto"/>
      </w:pPr>
    </w:p>
    <w:p w14:paraId="563B3C6C" w14:textId="77777777" w:rsidR="00916961" w:rsidRDefault="00916961" w:rsidP="00916961">
      <w:pPr>
        <w:spacing w:line="480" w:lineRule="auto"/>
      </w:pPr>
    </w:p>
    <w:p w14:paraId="3989F0F3" w14:textId="77777777" w:rsidR="00916961" w:rsidRDefault="00916961" w:rsidP="00916961">
      <w:pPr>
        <w:spacing w:line="480" w:lineRule="auto"/>
      </w:pPr>
    </w:p>
    <w:p w14:paraId="7BED5B76" w14:textId="77777777" w:rsidR="00916961" w:rsidRDefault="00916961" w:rsidP="00916961">
      <w:pPr>
        <w:spacing w:line="480" w:lineRule="auto"/>
      </w:pPr>
    </w:p>
    <w:p w14:paraId="2431BD59" w14:textId="77777777" w:rsidR="00916961" w:rsidRDefault="00916961" w:rsidP="00916961">
      <w:pPr>
        <w:spacing w:line="480" w:lineRule="auto"/>
      </w:pPr>
    </w:p>
    <w:p w14:paraId="0A344BD9" w14:textId="77777777" w:rsidR="00296637" w:rsidRDefault="00296637" w:rsidP="00916961">
      <w:pPr>
        <w:spacing w:line="480" w:lineRule="auto"/>
      </w:pPr>
    </w:p>
    <w:p w14:paraId="2339CEAF" w14:textId="5C862B7B" w:rsidR="00916961" w:rsidRPr="00200899" w:rsidRDefault="00296637" w:rsidP="00916961">
      <w:pPr>
        <w:spacing w:line="480" w:lineRule="auto"/>
      </w:pPr>
      <w:r>
        <w:rPr>
          <w:rFonts w:eastAsia="Calibri"/>
          <w:b/>
        </w:rPr>
        <w:lastRenderedPageBreak/>
        <w:t>Additional file 3</w:t>
      </w:r>
      <w:r w:rsidR="00916961" w:rsidRPr="00200899">
        <w:rPr>
          <w:rFonts w:eastAsia="Calibri"/>
          <w:b/>
        </w:rPr>
        <w:t>: COREQ (</w:t>
      </w:r>
      <w:proofErr w:type="spellStart"/>
      <w:r w:rsidR="00916961" w:rsidRPr="00200899">
        <w:rPr>
          <w:rFonts w:eastAsia="Calibri"/>
          <w:b/>
        </w:rPr>
        <w:t>COnsolidated</w:t>
      </w:r>
      <w:proofErr w:type="spellEnd"/>
      <w:r w:rsidR="00916961" w:rsidRPr="00200899">
        <w:rPr>
          <w:rFonts w:eastAsia="Calibri"/>
          <w:b/>
        </w:rPr>
        <w:t xml:space="preserve"> criteria for </w:t>
      </w:r>
      <w:proofErr w:type="spellStart"/>
      <w:r w:rsidR="00916961" w:rsidRPr="00200899">
        <w:rPr>
          <w:rFonts w:eastAsia="Calibri"/>
          <w:b/>
        </w:rPr>
        <w:t>REporting</w:t>
      </w:r>
      <w:proofErr w:type="spellEnd"/>
      <w:r w:rsidR="00916961" w:rsidRPr="00200899">
        <w:rPr>
          <w:rFonts w:eastAsia="Calibri"/>
          <w:b/>
        </w:rPr>
        <w:t xml:space="preserve"> Qualitative research) </w:t>
      </w:r>
      <w:proofErr w:type="gramStart"/>
      <w:r w:rsidR="00916961" w:rsidRPr="00200899">
        <w:rPr>
          <w:rFonts w:eastAsia="Calibri"/>
          <w:b/>
        </w:rPr>
        <w:t>Checklist</w:t>
      </w:r>
      <w:proofErr w:type="gramEnd"/>
    </w:p>
    <w:p w14:paraId="7BBAD0C2" w14:textId="77777777" w:rsidR="00916961" w:rsidRPr="00200899" w:rsidRDefault="00916961" w:rsidP="00916961">
      <w:pPr>
        <w:spacing w:line="480" w:lineRule="auto"/>
      </w:pPr>
    </w:p>
    <w:tbl>
      <w:tblPr>
        <w:tblStyle w:val="TableGrid"/>
        <w:tblW w:w="5000" w:type="pct"/>
        <w:tblInd w:w="0" w:type="dxa"/>
        <w:tblCellMar>
          <w:top w:w="44" w:type="dxa"/>
          <w:left w:w="107" w:type="dxa"/>
          <w:right w:w="75" w:type="dxa"/>
        </w:tblCellMar>
        <w:tblLook w:val="04A0" w:firstRow="1" w:lastRow="0" w:firstColumn="1" w:lastColumn="0" w:noHBand="0" w:noVBand="1"/>
      </w:tblPr>
      <w:tblGrid>
        <w:gridCol w:w="2288"/>
        <w:gridCol w:w="692"/>
        <w:gridCol w:w="4894"/>
        <w:gridCol w:w="1142"/>
      </w:tblGrid>
      <w:tr w:rsidR="00916961" w:rsidRPr="00200899" w14:paraId="2E8E104F" w14:textId="77777777" w:rsidTr="00F171EB">
        <w:trPr>
          <w:trHeight w:val="569"/>
        </w:trPr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E7A3BA" w14:textId="77777777" w:rsidR="00916961" w:rsidRPr="00200899" w:rsidRDefault="00916961" w:rsidP="00637F02">
            <w:pPr>
              <w:spacing w:after="18" w:line="480" w:lineRule="auto"/>
              <w:ind w:right="35"/>
              <w:jc w:val="center"/>
            </w:pPr>
            <w:r w:rsidRPr="00200899">
              <w:rPr>
                <w:rFonts w:eastAsia="Calibri"/>
                <w:b/>
              </w:rPr>
              <w:t xml:space="preserve">Topic </w:t>
            </w:r>
          </w:p>
          <w:p w14:paraId="7980FD25" w14:textId="77777777" w:rsidR="00916961" w:rsidRPr="00200899" w:rsidRDefault="00916961" w:rsidP="00637F02">
            <w:pPr>
              <w:spacing w:line="480" w:lineRule="auto"/>
              <w:ind w:left="11"/>
              <w:jc w:val="center"/>
            </w:pPr>
            <w:r w:rsidRPr="00200899">
              <w:rPr>
                <w:rFonts w:eastAsia="Calibri"/>
                <w:b/>
              </w:rPr>
              <w:t xml:space="preserve"> 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7C67D4" w14:textId="77777777" w:rsidR="00916961" w:rsidRPr="00200899" w:rsidRDefault="00916961" w:rsidP="00637F02">
            <w:pPr>
              <w:spacing w:after="18" w:line="480" w:lineRule="auto"/>
              <w:ind w:left="30"/>
            </w:pPr>
            <w:r w:rsidRPr="00200899">
              <w:rPr>
                <w:rFonts w:eastAsia="Calibri"/>
                <w:b/>
              </w:rPr>
              <w:t xml:space="preserve">Item No. </w:t>
            </w:r>
          </w:p>
          <w:p w14:paraId="13A825BB" w14:textId="77777777" w:rsidR="00916961" w:rsidRPr="00200899" w:rsidRDefault="00916961" w:rsidP="00637F02">
            <w:pPr>
              <w:spacing w:line="480" w:lineRule="auto"/>
              <w:ind w:left="12"/>
              <w:jc w:val="center"/>
            </w:pPr>
            <w:r w:rsidRPr="00200899">
              <w:rPr>
                <w:rFonts w:eastAsia="Calibri"/>
                <w:b/>
              </w:rPr>
              <w:t xml:space="preserve"> </w:t>
            </w:r>
          </w:p>
        </w:tc>
        <w:tc>
          <w:tcPr>
            <w:tcW w:w="2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BC381F" w14:textId="77777777" w:rsidR="00916961" w:rsidRPr="00200899" w:rsidRDefault="00916961" w:rsidP="00637F02">
            <w:pPr>
              <w:spacing w:line="480" w:lineRule="auto"/>
              <w:ind w:right="34"/>
              <w:jc w:val="center"/>
            </w:pPr>
            <w:r w:rsidRPr="00200899">
              <w:rPr>
                <w:rFonts w:eastAsia="Calibri"/>
                <w:b/>
              </w:rPr>
              <w:t xml:space="preserve">Guide Questions/Description 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C1D827" w14:textId="77777777" w:rsidR="00916961" w:rsidRPr="00200899" w:rsidRDefault="00916961" w:rsidP="00637F02">
            <w:pPr>
              <w:spacing w:line="480" w:lineRule="auto"/>
              <w:jc w:val="center"/>
            </w:pPr>
            <w:r w:rsidRPr="00200899">
              <w:rPr>
                <w:rFonts w:eastAsia="Calibri"/>
                <w:b/>
              </w:rPr>
              <w:t xml:space="preserve">Reported on Page No. </w:t>
            </w:r>
          </w:p>
        </w:tc>
      </w:tr>
      <w:tr w:rsidR="00916961" w:rsidRPr="00200899" w14:paraId="799D21F2" w14:textId="77777777" w:rsidTr="00637F02">
        <w:trPr>
          <w:trHeight w:val="572"/>
        </w:trPr>
        <w:tc>
          <w:tcPr>
            <w:tcW w:w="5000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146CC2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  <w:b/>
              </w:rPr>
              <w:t>Domain 1: Research</w:t>
            </w:r>
            <w:r>
              <w:rPr>
                <w:rFonts w:eastAsia="Calibri"/>
                <w:b/>
              </w:rPr>
              <w:t xml:space="preserve"> </w:t>
            </w:r>
            <w:r w:rsidRPr="00200899">
              <w:rPr>
                <w:rFonts w:eastAsia="Calibri"/>
                <w:b/>
              </w:rPr>
              <w:t xml:space="preserve">team and reflexivity  </w:t>
            </w:r>
          </w:p>
        </w:tc>
      </w:tr>
      <w:tr w:rsidR="00916961" w:rsidRPr="00200899" w14:paraId="650AD8D7" w14:textId="77777777" w:rsidTr="00637F02">
        <w:trPr>
          <w:trHeight w:val="290"/>
        </w:trPr>
        <w:tc>
          <w:tcPr>
            <w:tcW w:w="5000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2C2818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  <w:i/>
              </w:rPr>
              <w:t xml:space="preserve">Personal characteristics  </w:t>
            </w:r>
          </w:p>
        </w:tc>
      </w:tr>
      <w:tr w:rsidR="00916961" w:rsidRPr="00200899" w14:paraId="3F3DBD62" w14:textId="77777777" w:rsidTr="00637F02">
        <w:trPr>
          <w:trHeight w:val="293"/>
        </w:trPr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2D8BD1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Interviewer/facilitator 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59B75B" w14:textId="77777777" w:rsidR="00916961" w:rsidRPr="00200899" w:rsidRDefault="00916961" w:rsidP="00637F02">
            <w:pPr>
              <w:spacing w:line="480" w:lineRule="auto"/>
              <w:ind w:right="33"/>
              <w:jc w:val="center"/>
            </w:pPr>
            <w:r w:rsidRPr="00200899">
              <w:rPr>
                <w:rFonts w:eastAsia="Calibri"/>
              </w:rPr>
              <w:t xml:space="preserve">1 </w:t>
            </w:r>
          </w:p>
        </w:tc>
        <w:tc>
          <w:tcPr>
            <w:tcW w:w="2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DBDD39" w14:textId="77777777" w:rsidR="00916961" w:rsidRPr="00200899" w:rsidRDefault="00916961" w:rsidP="00637F02">
            <w:pPr>
              <w:spacing w:line="480" w:lineRule="auto"/>
              <w:ind w:left="1"/>
            </w:pPr>
            <w:r w:rsidRPr="00200899">
              <w:rPr>
                <w:rFonts w:eastAsia="Calibri"/>
              </w:rPr>
              <w:t xml:space="preserve">Which author/s conducted the interview or focus group?  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C2B244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6</w:t>
            </w:r>
          </w:p>
        </w:tc>
      </w:tr>
      <w:tr w:rsidR="00916961" w:rsidRPr="00200899" w14:paraId="1AAF04A7" w14:textId="77777777" w:rsidTr="00637F02">
        <w:trPr>
          <w:trHeight w:val="290"/>
        </w:trPr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973AE8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Credentials 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BBBC1C" w14:textId="77777777" w:rsidR="00916961" w:rsidRPr="00200899" w:rsidRDefault="00916961" w:rsidP="00637F02">
            <w:pPr>
              <w:spacing w:line="480" w:lineRule="auto"/>
              <w:ind w:right="33"/>
              <w:jc w:val="center"/>
            </w:pPr>
            <w:r w:rsidRPr="00200899">
              <w:rPr>
                <w:rFonts w:eastAsia="Calibri"/>
              </w:rPr>
              <w:t xml:space="preserve">2 </w:t>
            </w:r>
          </w:p>
        </w:tc>
        <w:tc>
          <w:tcPr>
            <w:tcW w:w="2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2C523E" w14:textId="77777777" w:rsidR="00916961" w:rsidRPr="00200899" w:rsidRDefault="00916961" w:rsidP="00637F02">
            <w:pPr>
              <w:spacing w:line="480" w:lineRule="auto"/>
              <w:ind w:left="1"/>
            </w:pPr>
            <w:r w:rsidRPr="00200899">
              <w:rPr>
                <w:rFonts w:eastAsia="Calibri"/>
              </w:rPr>
              <w:t xml:space="preserve">What were the researcher’s credentials? E.g. PhD, MD  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BE6B9" w14:textId="22E5340B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 </w:t>
            </w:r>
            <w:r w:rsidR="0040705E">
              <w:rPr>
                <w:rFonts w:eastAsia="Calibri"/>
              </w:rPr>
              <w:t>6</w:t>
            </w:r>
          </w:p>
        </w:tc>
      </w:tr>
      <w:tr w:rsidR="00916961" w:rsidRPr="00200899" w14:paraId="75097DD2" w14:textId="77777777" w:rsidTr="00637F02">
        <w:trPr>
          <w:trHeight w:val="291"/>
        </w:trPr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522C0C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Occupation 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70ADBD" w14:textId="77777777" w:rsidR="00916961" w:rsidRPr="00200899" w:rsidRDefault="00916961" w:rsidP="00637F02">
            <w:pPr>
              <w:spacing w:line="480" w:lineRule="auto"/>
              <w:ind w:right="33"/>
              <w:jc w:val="center"/>
            </w:pPr>
            <w:r w:rsidRPr="00200899">
              <w:rPr>
                <w:rFonts w:eastAsia="Calibri"/>
              </w:rPr>
              <w:t xml:space="preserve">3 </w:t>
            </w:r>
          </w:p>
        </w:tc>
        <w:tc>
          <w:tcPr>
            <w:tcW w:w="2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C5FC49" w14:textId="77777777" w:rsidR="00916961" w:rsidRPr="00200899" w:rsidRDefault="00916961" w:rsidP="00637F02">
            <w:pPr>
              <w:spacing w:line="480" w:lineRule="auto"/>
              <w:ind w:left="1"/>
            </w:pPr>
            <w:r w:rsidRPr="00200899">
              <w:rPr>
                <w:rFonts w:eastAsia="Calibri"/>
              </w:rPr>
              <w:t xml:space="preserve">What was their occupation at the time of the study?  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C4115" w14:textId="7D2996FE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 </w:t>
            </w:r>
            <w:r w:rsidR="0040705E">
              <w:rPr>
                <w:rFonts w:eastAsia="Calibri"/>
              </w:rPr>
              <w:t>6</w:t>
            </w:r>
          </w:p>
        </w:tc>
      </w:tr>
      <w:tr w:rsidR="00916961" w:rsidRPr="00200899" w14:paraId="6FA55BA4" w14:textId="77777777" w:rsidTr="00637F02">
        <w:trPr>
          <w:trHeight w:val="290"/>
        </w:trPr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2CCE2A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Gender 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EDD1E3" w14:textId="77777777" w:rsidR="00916961" w:rsidRPr="00200899" w:rsidRDefault="00916961" w:rsidP="00637F02">
            <w:pPr>
              <w:spacing w:line="480" w:lineRule="auto"/>
              <w:ind w:right="33"/>
              <w:jc w:val="center"/>
            </w:pPr>
            <w:r w:rsidRPr="00200899">
              <w:rPr>
                <w:rFonts w:eastAsia="Calibri"/>
              </w:rPr>
              <w:t xml:space="preserve">4 </w:t>
            </w:r>
          </w:p>
        </w:tc>
        <w:tc>
          <w:tcPr>
            <w:tcW w:w="2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99C6E1" w14:textId="77777777" w:rsidR="00916961" w:rsidRPr="00200899" w:rsidRDefault="00916961" w:rsidP="00637F02">
            <w:pPr>
              <w:spacing w:line="480" w:lineRule="auto"/>
              <w:ind w:left="1"/>
            </w:pPr>
            <w:r w:rsidRPr="00200899">
              <w:rPr>
                <w:rFonts w:eastAsia="Calibri"/>
              </w:rPr>
              <w:t xml:space="preserve">Was the researcher male or female?  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6FA8A3" w14:textId="0461CE4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 </w:t>
            </w:r>
            <w:r w:rsidR="00163977">
              <w:rPr>
                <w:rFonts w:eastAsia="Calibri"/>
              </w:rPr>
              <w:t>NA</w:t>
            </w:r>
          </w:p>
        </w:tc>
      </w:tr>
      <w:tr w:rsidR="00916961" w:rsidRPr="00200899" w14:paraId="76017CD1" w14:textId="77777777" w:rsidTr="00637F02">
        <w:trPr>
          <w:trHeight w:val="290"/>
        </w:trPr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B9881B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Experience and training 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A75272" w14:textId="77777777" w:rsidR="00916961" w:rsidRPr="00200899" w:rsidRDefault="00916961" w:rsidP="00637F02">
            <w:pPr>
              <w:spacing w:line="480" w:lineRule="auto"/>
              <w:ind w:right="33"/>
              <w:jc w:val="center"/>
            </w:pPr>
            <w:r w:rsidRPr="00200899">
              <w:rPr>
                <w:rFonts w:eastAsia="Calibri"/>
              </w:rPr>
              <w:t xml:space="preserve">5 </w:t>
            </w:r>
          </w:p>
        </w:tc>
        <w:tc>
          <w:tcPr>
            <w:tcW w:w="2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12A2B4" w14:textId="77777777" w:rsidR="00916961" w:rsidRPr="00200899" w:rsidRDefault="00916961" w:rsidP="00637F02">
            <w:pPr>
              <w:spacing w:line="480" w:lineRule="auto"/>
              <w:ind w:left="1"/>
            </w:pPr>
            <w:r w:rsidRPr="00200899">
              <w:rPr>
                <w:rFonts w:eastAsia="Calibri"/>
              </w:rPr>
              <w:t xml:space="preserve">What experience or training did the researcher have?  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F88B36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6</w:t>
            </w:r>
          </w:p>
        </w:tc>
      </w:tr>
      <w:tr w:rsidR="00916961" w:rsidRPr="00200899" w14:paraId="50A979C5" w14:textId="77777777" w:rsidTr="00637F02">
        <w:trPr>
          <w:trHeight w:val="571"/>
        </w:trPr>
        <w:tc>
          <w:tcPr>
            <w:tcW w:w="5000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1E54D7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  <w:i/>
              </w:rPr>
              <w:t xml:space="preserve">Relationship with participants  </w:t>
            </w:r>
          </w:p>
        </w:tc>
      </w:tr>
      <w:tr w:rsidR="00916961" w:rsidRPr="00200899" w14:paraId="1AC344D7" w14:textId="77777777" w:rsidTr="00637F02">
        <w:trPr>
          <w:trHeight w:val="290"/>
        </w:trPr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B16737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Relationship established 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D16AFF" w14:textId="77777777" w:rsidR="00916961" w:rsidRPr="00200899" w:rsidRDefault="00916961" w:rsidP="00637F02">
            <w:pPr>
              <w:spacing w:line="480" w:lineRule="auto"/>
              <w:ind w:right="33"/>
              <w:jc w:val="center"/>
            </w:pPr>
            <w:r w:rsidRPr="00200899">
              <w:rPr>
                <w:rFonts w:eastAsia="Calibri"/>
              </w:rPr>
              <w:t xml:space="preserve">6 </w:t>
            </w:r>
          </w:p>
        </w:tc>
        <w:tc>
          <w:tcPr>
            <w:tcW w:w="2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026D15" w14:textId="77777777" w:rsidR="00916961" w:rsidRPr="00200899" w:rsidRDefault="00916961" w:rsidP="00637F02">
            <w:pPr>
              <w:spacing w:line="480" w:lineRule="auto"/>
              <w:ind w:left="1"/>
            </w:pPr>
            <w:r w:rsidRPr="00200899">
              <w:rPr>
                <w:rFonts w:eastAsia="Calibri"/>
              </w:rPr>
              <w:t xml:space="preserve">Was a relationship established prior to study commencement?  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1FC486" w14:textId="438A28A6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6</w:t>
            </w:r>
          </w:p>
        </w:tc>
      </w:tr>
      <w:tr w:rsidR="00916961" w:rsidRPr="00200899" w14:paraId="33B64949" w14:textId="77777777" w:rsidTr="00637F02">
        <w:trPr>
          <w:trHeight w:val="574"/>
        </w:trPr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349EC2" w14:textId="77777777" w:rsidR="00916961" w:rsidRPr="00200899" w:rsidRDefault="00916961" w:rsidP="00637F02">
            <w:pPr>
              <w:spacing w:line="480" w:lineRule="auto"/>
              <w:ind w:right="1"/>
            </w:pPr>
            <w:r w:rsidRPr="00200899">
              <w:rPr>
                <w:rFonts w:eastAsia="Calibri"/>
              </w:rPr>
              <w:t xml:space="preserve">Participant knowledge of the interviewer  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BB4A3A" w14:textId="77777777" w:rsidR="00916961" w:rsidRPr="00200899" w:rsidRDefault="00916961" w:rsidP="00637F02">
            <w:pPr>
              <w:spacing w:line="480" w:lineRule="auto"/>
              <w:ind w:right="33"/>
              <w:jc w:val="center"/>
            </w:pPr>
            <w:r w:rsidRPr="00200899">
              <w:rPr>
                <w:rFonts w:eastAsia="Calibri"/>
              </w:rPr>
              <w:t xml:space="preserve">7 </w:t>
            </w:r>
          </w:p>
        </w:tc>
        <w:tc>
          <w:tcPr>
            <w:tcW w:w="2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1B4D10" w14:textId="77777777" w:rsidR="00916961" w:rsidRPr="00200899" w:rsidRDefault="00916961" w:rsidP="00637F02">
            <w:pPr>
              <w:spacing w:line="480" w:lineRule="auto"/>
              <w:ind w:left="1" w:right="18"/>
            </w:pPr>
            <w:r w:rsidRPr="00200899">
              <w:rPr>
                <w:rFonts w:eastAsia="Calibri"/>
              </w:rPr>
              <w:t xml:space="preserve">What did the participants know about the researcher? e.g. personal goals, reasons for doing the research  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684F47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6</w:t>
            </w:r>
          </w:p>
        </w:tc>
      </w:tr>
      <w:tr w:rsidR="00916961" w:rsidRPr="00200899" w14:paraId="20D2C2FC" w14:textId="77777777" w:rsidTr="00637F02">
        <w:trPr>
          <w:trHeight w:val="571"/>
        </w:trPr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263DF9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lastRenderedPageBreak/>
              <w:t xml:space="preserve">Interviewer characteristics 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246C1A" w14:textId="77777777" w:rsidR="00916961" w:rsidRPr="00200899" w:rsidRDefault="00916961" w:rsidP="00637F02">
            <w:pPr>
              <w:spacing w:line="480" w:lineRule="auto"/>
              <w:ind w:right="33"/>
              <w:jc w:val="center"/>
            </w:pPr>
            <w:r w:rsidRPr="00200899">
              <w:rPr>
                <w:rFonts w:eastAsia="Calibri"/>
              </w:rPr>
              <w:t xml:space="preserve">8 </w:t>
            </w:r>
          </w:p>
        </w:tc>
        <w:tc>
          <w:tcPr>
            <w:tcW w:w="2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53D1A0" w14:textId="77777777" w:rsidR="00916961" w:rsidRPr="00200899" w:rsidRDefault="00916961" w:rsidP="00637F02">
            <w:pPr>
              <w:spacing w:line="480" w:lineRule="auto"/>
              <w:ind w:left="1"/>
            </w:pPr>
            <w:r w:rsidRPr="00200899">
              <w:rPr>
                <w:rFonts w:eastAsia="Calibri"/>
              </w:rPr>
              <w:t xml:space="preserve">What characteristics were reported about the interviewer/facilitator? e.g. Bias, assumptions, </w:t>
            </w:r>
            <w:proofErr w:type="gramStart"/>
            <w:r w:rsidRPr="00200899">
              <w:rPr>
                <w:rFonts w:eastAsia="Calibri"/>
              </w:rPr>
              <w:t>reasons</w:t>
            </w:r>
            <w:proofErr w:type="gramEnd"/>
            <w:r w:rsidRPr="00200899">
              <w:rPr>
                <w:rFonts w:eastAsia="Calibri"/>
              </w:rPr>
              <w:t xml:space="preserve"> and interests in the research topic  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9DB919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6</w:t>
            </w:r>
          </w:p>
        </w:tc>
      </w:tr>
      <w:tr w:rsidR="00916961" w:rsidRPr="00200899" w14:paraId="184B1323" w14:textId="77777777" w:rsidTr="00637F02">
        <w:trPr>
          <w:trHeight w:val="290"/>
        </w:trPr>
        <w:tc>
          <w:tcPr>
            <w:tcW w:w="5000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8EFB49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  <w:b/>
              </w:rPr>
              <w:t xml:space="preserve">Domain 2: Study design  </w:t>
            </w:r>
            <w:r w:rsidRPr="00200899">
              <w:rPr>
                <w:rFonts w:eastAsia="Calibri"/>
              </w:rPr>
              <w:t xml:space="preserve"> </w:t>
            </w:r>
          </w:p>
        </w:tc>
      </w:tr>
      <w:tr w:rsidR="00916961" w:rsidRPr="00200899" w14:paraId="490D8C7F" w14:textId="77777777" w:rsidTr="00637F02">
        <w:trPr>
          <w:trHeight w:val="291"/>
        </w:trPr>
        <w:tc>
          <w:tcPr>
            <w:tcW w:w="5000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29E39C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  <w:i/>
              </w:rPr>
              <w:t xml:space="preserve">Theoretical framework  </w:t>
            </w:r>
            <w:r w:rsidRPr="00200899">
              <w:rPr>
                <w:rFonts w:eastAsia="Calibri"/>
              </w:rPr>
              <w:t xml:space="preserve"> </w:t>
            </w:r>
          </w:p>
        </w:tc>
      </w:tr>
      <w:tr w:rsidR="00916961" w:rsidRPr="00200899" w14:paraId="0B213DDA" w14:textId="77777777" w:rsidTr="00637F02">
        <w:trPr>
          <w:trHeight w:val="852"/>
        </w:trPr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D3C027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Methodological orientation and Theory  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7F4DBF" w14:textId="77777777" w:rsidR="00916961" w:rsidRPr="00200899" w:rsidRDefault="00916961" w:rsidP="00637F02">
            <w:pPr>
              <w:spacing w:line="480" w:lineRule="auto"/>
              <w:ind w:right="33"/>
              <w:jc w:val="center"/>
            </w:pPr>
            <w:r w:rsidRPr="00200899">
              <w:rPr>
                <w:rFonts w:eastAsia="Calibri"/>
              </w:rPr>
              <w:t xml:space="preserve">9 </w:t>
            </w:r>
          </w:p>
        </w:tc>
        <w:tc>
          <w:tcPr>
            <w:tcW w:w="2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D646FF" w14:textId="77777777" w:rsidR="00916961" w:rsidRPr="00200899" w:rsidRDefault="00916961" w:rsidP="00637F02">
            <w:pPr>
              <w:spacing w:after="18" w:line="480" w:lineRule="auto"/>
              <w:ind w:left="1"/>
            </w:pPr>
            <w:r w:rsidRPr="00200899">
              <w:rPr>
                <w:rFonts w:eastAsia="Calibri"/>
              </w:rPr>
              <w:t xml:space="preserve">What methodological orientation was stated to underpin the study? e.g. </w:t>
            </w:r>
          </w:p>
          <w:p w14:paraId="366E575E" w14:textId="77777777" w:rsidR="00916961" w:rsidRPr="00200899" w:rsidRDefault="00916961" w:rsidP="00637F02">
            <w:pPr>
              <w:spacing w:line="480" w:lineRule="auto"/>
              <w:ind w:left="1"/>
            </w:pPr>
            <w:r w:rsidRPr="00200899">
              <w:rPr>
                <w:rFonts w:eastAsia="Calibri"/>
              </w:rPr>
              <w:t xml:space="preserve">grounded theory, discourse analysis, ethnography, phenomenology, content analysis  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1A6F00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6</w:t>
            </w:r>
          </w:p>
        </w:tc>
      </w:tr>
      <w:tr w:rsidR="00916961" w:rsidRPr="00200899" w14:paraId="00D461DE" w14:textId="77777777" w:rsidTr="00637F02">
        <w:trPr>
          <w:trHeight w:val="290"/>
        </w:trPr>
        <w:tc>
          <w:tcPr>
            <w:tcW w:w="5000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4E886C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  <w:i/>
              </w:rPr>
              <w:t xml:space="preserve">Participant selection  </w:t>
            </w:r>
          </w:p>
        </w:tc>
      </w:tr>
      <w:tr w:rsidR="00916961" w:rsidRPr="00200899" w14:paraId="40413CC0" w14:textId="77777777" w:rsidTr="00637F02">
        <w:trPr>
          <w:trHeight w:val="571"/>
        </w:trPr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BB31D3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Sampling 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7363FE" w14:textId="77777777" w:rsidR="00916961" w:rsidRPr="00200899" w:rsidRDefault="00916961" w:rsidP="00637F02">
            <w:pPr>
              <w:spacing w:line="480" w:lineRule="auto"/>
              <w:ind w:right="33"/>
              <w:jc w:val="center"/>
            </w:pPr>
            <w:r w:rsidRPr="00200899">
              <w:rPr>
                <w:rFonts w:eastAsia="Calibri"/>
              </w:rPr>
              <w:t xml:space="preserve">10 </w:t>
            </w:r>
          </w:p>
        </w:tc>
        <w:tc>
          <w:tcPr>
            <w:tcW w:w="2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CFBB59" w14:textId="77777777" w:rsidR="00916961" w:rsidRPr="00200899" w:rsidRDefault="00916961" w:rsidP="00637F02">
            <w:pPr>
              <w:spacing w:line="480" w:lineRule="auto"/>
              <w:ind w:left="1"/>
            </w:pPr>
            <w:r w:rsidRPr="00200899">
              <w:rPr>
                <w:rFonts w:eastAsia="Calibri"/>
              </w:rPr>
              <w:t xml:space="preserve">How were participants selected? e.g. purposive, convenience, consecutive, snowball  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532862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5</w:t>
            </w:r>
          </w:p>
        </w:tc>
      </w:tr>
      <w:tr w:rsidR="00916961" w:rsidRPr="00200899" w14:paraId="2BB9FE10" w14:textId="77777777" w:rsidTr="00637F02">
        <w:trPr>
          <w:trHeight w:val="574"/>
        </w:trPr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C4630D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Method of approach 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18A046" w14:textId="77777777" w:rsidR="00916961" w:rsidRPr="00200899" w:rsidRDefault="00916961" w:rsidP="00637F02">
            <w:pPr>
              <w:spacing w:line="480" w:lineRule="auto"/>
              <w:ind w:right="33"/>
              <w:jc w:val="center"/>
            </w:pPr>
            <w:r w:rsidRPr="00200899">
              <w:rPr>
                <w:rFonts w:eastAsia="Calibri"/>
              </w:rPr>
              <w:t xml:space="preserve">11 </w:t>
            </w:r>
          </w:p>
        </w:tc>
        <w:tc>
          <w:tcPr>
            <w:tcW w:w="2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C959E5" w14:textId="77777777" w:rsidR="00916961" w:rsidRPr="00200899" w:rsidRDefault="00916961" w:rsidP="00637F02">
            <w:pPr>
              <w:spacing w:line="480" w:lineRule="auto"/>
              <w:ind w:left="1"/>
            </w:pPr>
            <w:r w:rsidRPr="00200899">
              <w:rPr>
                <w:rFonts w:eastAsia="Calibri"/>
              </w:rPr>
              <w:t xml:space="preserve">How were participants approached? e.g. face-to-face, telephone, mail, email  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8A966F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5</w:t>
            </w:r>
          </w:p>
        </w:tc>
      </w:tr>
      <w:tr w:rsidR="00916961" w:rsidRPr="00200899" w14:paraId="5390FD06" w14:textId="77777777" w:rsidTr="00637F02">
        <w:trPr>
          <w:trHeight w:val="290"/>
        </w:trPr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546835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Sample size 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2E7C2A" w14:textId="77777777" w:rsidR="00916961" w:rsidRPr="00200899" w:rsidRDefault="00916961" w:rsidP="00637F02">
            <w:pPr>
              <w:spacing w:line="480" w:lineRule="auto"/>
              <w:ind w:right="33"/>
              <w:jc w:val="center"/>
            </w:pPr>
            <w:r w:rsidRPr="00200899">
              <w:rPr>
                <w:rFonts w:eastAsia="Calibri"/>
              </w:rPr>
              <w:t xml:space="preserve">12 </w:t>
            </w:r>
          </w:p>
        </w:tc>
        <w:tc>
          <w:tcPr>
            <w:tcW w:w="2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E38F7" w14:textId="77777777" w:rsidR="00916961" w:rsidRPr="00200899" w:rsidRDefault="00916961" w:rsidP="00637F02">
            <w:pPr>
              <w:spacing w:line="480" w:lineRule="auto"/>
              <w:ind w:left="1"/>
            </w:pPr>
            <w:r w:rsidRPr="00200899">
              <w:rPr>
                <w:rFonts w:eastAsia="Calibri"/>
              </w:rPr>
              <w:t xml:space="preserve">How many participants were in the study?  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BC302D" w14:textId="77C4D1EC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 </w:t>
            </w:r>
            <w:r w:rsidR="00AA6E26">
              <w:rPr>
                <w:rFonts w:eastAsia="Calibri"/>
              </w:rPr>
              <w:t>7</w:t>
            </w:r>
          </w:p>
        </w:tc>
      </w:tr>
      <w:tr w:rsidR="00916961" w:rsidRPr="00200899" w14:paraId="59BED862" w14:textId="77777777" w:rsidTr="00637F02">
        <w:trPr>
          <w:trHeight w:val="290"/>
        </w:trPr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479E60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Non-participation 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93C8DA" w14:textId="77777777" w:rsidR="00916961" w:rsidRPr="00200899" w:rsidRDefault="00916961" w:rsidP="00637F02">
            <w:pPr>
              <w:spacing w:line="480" w:lineRule="auto"/>
              <w:ind w:right="33"/>
              <w:jc w:val="center"/>
            </w:pPr>
            <w:r w:rsidRPr="00200899">
              <w:rPr>
                <w:rFonts w:eastAsia="Calibri"/>
              </w:rPr>
              <w:t xml:space="preserve">13 </w:t>
            </w:r>
          </w:p>
        </w:tc>
        <w:tc>
          <w:tcPr>
            <w:tcW w:w="2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8D3653" w14:textId="77777777" w:rsidR="00916961" w:rsidRPr="00200899" w:rsidRDefault="00916961" w:rsidP="00637F02">
            <w:pPr>
              <w:spacing w:line="480" w:lineRule="auto"/>
              <w:ind w:left="1"/>
            </w:pPr>
            <w:r w:rsidRPr="00200899">
              <w:rPr>
                <w:rFonts w:eastAsia="Calibri"/>
              </w:rPr>
              <w:t xml:space="preserve">How many people refused to participate or dropped out? Reasons?  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69F3E7" w14:textId="4DE44BE8" w:rsidR="00916961" w:rsidRPr="00200899" w:rsidRDefault="00916961" w:rsidP="00637F02">
            <w:pPr>
              <w:spacing w:line="480" w:lineRule="auto"/>
            </w:pPr>
            <w:r>
              <w:rPr>
                <w:rFonts w:eastAsia="Calibri"/>
              </w:rPr>
              <w:t xml:space="preserve"> </w:t>
            </w:r>
            <w:r w:rsidR="00973369">
              <w:rPr>
                <w:rFonts w:eastAsia="Calibri"/>
              </w:rPr>
              <w:t>7</w:t>
            </w:r>
          </w:p>
        </w:tc>
      </w:tr>
      <w:tr w:rsidR="00916961" w:rsidRPr="00200899" w14:paraId="0E3FE3AD" w14:textId="77777777" w:rsidTr="00637F02">
        <w:trPr>
          <w:trHeight w:val="291"/>
        </w:trPr>
        <w:tc>
          <w:tcPr>
            <w:tcW w:w="5000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7FFDFF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  <w:i/>
              </w:rPr>
              <w:t xml:space="preserve">Setting </w:t>
            </w:r>
          </w:p>
        </w:tc>
      </w:tr>
      <w:tr w:rsidR="00916961" w:rsidRPr="00200899" w14:paraId="487C550C" w14:textId="77777777" w:rsidTr="00637F02">
        <w:trPr>
          <w:trHeight w:val="290"/>
        </w:trPr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0E14A0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Setting of data collection 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3A217A" w14:textId="77777777" w:rsidR="00916961" w:rsidRPr="00200899" w:rsidRDefault="00916961" w:rsidP="00637F02">
            <w:pPr>
              <w:spacing w:line="480" w:lineRule="auto"/>
              <w:ind w:right="33"/>
              <w:jc w:val="center"/>
            </w:pPr>
            <w:r w:rsidRPr="00200899">
              <w:rPr>
                <w:rFonts w:eastAsia="Calibri"/>
              </w:rPr>
              <w:t xml:space="preserve">14 </w:t>
            </w:r>
          </w:p>
        </w:tc>
        <w:tc>
          <w:tcPr>
            <w:tcW w:w="2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233FFB" w14:textId="77777777" w:rsidR="00916961" w:rsidRPr="00200899" w:rsidRDefault="00916961" w:rsidP="00637F02">
            <w:pPr>
              <w:spacing w:line="480" w:lineRule="auto"/>
              <w:ind w:left="1"/>
            </w:pPr>
            <w:r w:rsidRPr="00200899">
              <w:rPr>
                <w:rFonts w:eastAsia="Calibri"/>
              </w:rPr>
              <w:t xml:space="preserve">Where was the data collected? e.g. home, clinic, workplace  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5A40FF" w14:textId="3644765D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 </w:t>
            </w:r>
            <w:r w:rsidR="00973369">
              <w:rPr>
                <w:rFonts w:eastAsia="Calibri"/>
              </w:rPr>
              <w:t>6</w:t>
            </w:r>
          </w:p>
        </w:tc>
      </w:tr>
      <w:tr w:rsidR="00916961" w:rsidRPr="00200899" w14:paraId="30D5FF3E" w14:textId="77777777" w:rsidTr="00637F02">
        <w:trPr>
          <w:trHeight w:val="571"/>
        </w:trPr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D7821A" w14:textId="77777777" w:rsidR="00916961" w:rsidRPr="00200899" w:rsidRDefault="00916961" w:rsidP="00637F02">
            <w:pPr>
              <w:spacing w:line="480" w:lineRule="auto"/>
              <w:ind w:right="8"/>
            </w:pPr>
            <w:r w:rsidRPr="00200899">
              <w:rPr>
                <w:rFonts w:eastAsia="Calibri"/>
              </w:rPr>
              <w:t xml:space="preserve">Presence of nonparticipants 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A709FE" w14:textId="77777777" w:rsidR="00916961" w:rsidRPr="00200899" w:rsidRDefault="00916961" w:rsidP="00637F02">
            <w:pPr>
              <w:spacing w:line="480" w:lineRule="auto"/>
              <w:ind w:right="33"/>
              <w:jc w:val="center"/>
            </w:pPr>
            <w:r w:rsidRPr="00200899">
              <w:rPr>
                <w:rFonts w:eastAsia="Calibri"/>
              </w:rPr>
              <w:t xml:space="preserve">15 </w:t>
            </w:r>
          </w:p>
        </w:tc>
        <w:tc>
          <w:tcPr>
            <w:tcW w:w="2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373A5A" w14:textId="77777777" w:rsidR="00916961" w:rsidRPr="00200899" w:rsidRDefault="00916961" w:rsidP="00637F02">
            <w:pPr>
              <w:spacing w:line="480" w:lineRule="auto"/>
              <w:ind w:left="1"/>
            </w:pPr>
            <w:r w:rsidRPr="00200899">
              <w:rPr>
                <w:rFonts w:eastAsia="Calibri"/>
              </w:rPr>
              <w:t xml:space="preserve">Was anyone else present besides the participants and researchers?  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C669CF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6</w:t>
            </w:r>
          </w:p>
        </w:tc>
      </w:tr>
      <w:tr w:rsidR="00916961" w:rsidRPr="00200899" w14:paraId="6DB05053" w14:textId="77777777" w:rsidTr="00637F02">
        <w:trPr>
          <w:trHeight w:val="571"/>
        </w:trPr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ADCD96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lastRenderedPageBreak/>
              <w:t xml:space="preserve">Description of sample 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B4A1B9" w14:textId="77777777" w:rsidR="00916961" w:rsidRPr="00200899" w:rsidRDefault="00916961" w:rsidP="00637F02">
            <w:pPr>
              <w:spacing w:line="480" w:lineRule="auto"/>
              <w:ind w:right="33"/>
              <w:jc w:val="center"/>
            </w:pPr>
            <w:r w:rsidRPr="00200899">
              <w:rPr>
                <w:rFonts w:eastAsia="Calibri"/>
              </w:rPr>
              <w:t xml:space="preserve">16 </w:t>
            </w:r>
          </w:p>
        </w:tc>
        <w:tc>
          <w:tcPr>
            <w:tcW w:w="2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AD12D1" w14:textId="77777777" w:rsidR="00916961" w:rsidRPr="00200899" w:rsidRDefault="00916961" w:rsidP="00637F02">
            <w:pPr>
              <w:spacing w:line="480" w:lineRule="auto"/>
              <w:ind w:left="1"/>
            </w:pPr>
            <w:r w:rsidRPr="00200899">
              <w:rPr>
                <w:rFonts w:eastAsia="Calibri"/>
              </w:rPr>
              <w:t xml:space="preserve">What are the important characteristics of the sample? e.g. demographic data, date  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B7C93E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Table 1</w:t>
            </w:r>
          </w:p>
        </w:tc>
      </w:tr>
      <w:tr w:rsidR="00916961" w:rsidRPr="00200899" w14:paraId="3018C730" w14:textId="77777777" w:rsidTr="00637F02">
        <w:trPr>
          <w:trHeight w:val="293"/>
        </w:trPr>
        <w:tc>
          <w:tcPr>
            <w:tcW w:w="5000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066336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  <w:i/>
              </w:rPr>
              <w:t xml:space="preserve">Data collection  </w:t>
            </w:r>
            <w:r w:rsidRPr="00200899">
              <w:rPr>
                <w:rFonts w:eastAsia="Calibri"/>
              </w:rPr>
              <w:t xml:space="preserve"> </w:t>
            </w:r>
          </w:p>
        </w:tc>
      </w:tr>
      <w:tr w:rsidR="00916961" w:rsidRPr="00200899" w14:paraId="524B0ADC" w14:textId="77777777" w:rsidTr="00637F02">
        <w:trPr>
          <w:trHeight w:val="571"/>
        </w:trPr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9E5B99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Interview guide 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2CCA48" w14:textId="77777777" w:rsidR="00916961" w:rsidRPr="00200899" w:rsidRDefault="00916961" w:rsidP="00637F02">
            <w:pPr>
              <w:spacing w:line="480" w:lineRule="auto"/>
              <w:ind w:right="33"/>
              <w:jc w:val="center"/>
            </w:pPr>
            <w:r w:rsidRPr="00200899">
              <w:rPr>
                <w:rFonts w:eastAsia="Calibri"/>
              </w:rPr>
              <w:t xml:space="preserve">17 </w:t>
            </w:r>
          </w:p>
        </w:tc>
        <w:tc>
          <w:tcPr>
            <w:tcW w:w="2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5913DC" w14:textId="77777777" w:rsidR="00916961" w:rsidRPr="00200899" w:rsidRDefault="00916961" w:rsidP="00637F02">
            <w:pPr>
              <w:spacing w:line="480" w:lineRule="auto"/>
              <w:ind w:left="1"/>
            </w:pPr>
            <w:r w:rsidRPr="00200899">
              <w:rPr>
                <w:rFonts w:eastAsia="Calibri"/>
              </w:rPr>
              <w:t xml:space="preserve">Were questions, prompts, guides provided by the authors? Was it pilot tested?  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5BA163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5, Appendix A and B</w:t>
            </w:r>
          </w:p>
        </w:tc>
      </w:tr>
      <w:tr w:rsidR="00916961" w:rsidRPr="00200899" w14:paraId="66EB533F" w14:textId="77777777" w:rsidTr="00637F02">
        <w:trPr>
          <w:trHeight w:val="290"/>
        </w:trPr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EC8718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Repeat interviews 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077025" w14:textId="77777777" w:rsidR="00916961" w:rsidRPr="00200899" w:rsidRDefault="00916961" w:rsidP="00637F02">
            <w:pPr>
              <w:spacing w:line="480" w:lineRule="auto"/>
              <w:ind w:right="33"/>
              <w:jc w:val="center"/>
            </w:pPr>
            <w:r w:rsidRPr="00200899">
              <w:rPr>
                <w:rFonts w:eastAsia="Calibri"/>
              </w:rPr>
              <w:t xml:space="preserve">18 </w:t>
            </w:r>
          </w:p>
        </w:tc>
        <w:tc>
          <w:tcPr>
            <w:tcW w:w="2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661FC5" w14:textId="77777777" w:rsidR="00916961" w:rsidRPr="00200899" w:rsidRDefault="00916961" w:rsidP="00637F02">
            <w:pPr>
              <w:spacing w:line="480" w:lineRule="auto"/>
              <w:ind w:left="1"/>
            </w:pPr>
            <w:r w:rsidRPr="00200899">
              <w:rPr>
                <w:rFonts w:eastAsia="Calibri"/>
              </w:rPr>
              <w:t xml:space="preserve">Were repeat interviews carried out? If yes, how many?  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DDAAB9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N/A</w:t>
            </w:r>
          </w:p>
        </w:tc>
      </w:tr>
      <w:tr w:rsidR="00916961" w:rsidRPr="00200899" w14:paraId="7686A53F" w14:textId="77777777" w:rsidTr="00637F02">
        <w:trPr>
          <w:trHeight w:val="290"/>
        </w:trPr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E58222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Audio/visual recording 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BE41EC" w14:textId="77777777" w:rsidR="00916961" w:rsidRPr="00200899" w:rsidRDefault="00916961" w:rsidP="00637F02">
            <w:pPr>
              <w:spacing w:line="480" w:lineRule="auto"/>
              <w:ind w:right="33"/>
              <w:jc w:val="center"/>
            </w:pPr>
            <w:r w:rsidRPr="00200899">
              <w:rPr>
                <w:rFonts w:eastAsia="Calibri"/>
              </w:rPr>
              <w:t xml:space="preserve">19 </w:t>
            </w:r>
          </w:p>
        </w:tc>
        <w:tc>
          <w:tcPr>
            <w:tcW w:w="2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F3C00C" w14:textId="77777777" w:rsidR="00916961" w:rsidRPr="00200899" w:rsidRDefault="00916961" w:rsidP="00637F02">
            <w:pPr>
              <w:spacing w:line="480" w:lineRule="auto"/>
              <w:ind w:left="1"/>
            </w:pPr>
            <w:r w:rsidRPr="00200899">
              <w:rPr>
                <w:rFonts w:eastAsia="Calibri"/>
              </w:rPr>
              <w:t xml:space="preserve">Did the research use audio or visual recording to collect the data?  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1B4082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6</w:t>
            </w:r>
          </w:p>
        </w:tc>
      </w:tr>
      <w:tr w:rsidR="00916961" w:rsidRPr="00200899" w14:paraId="30300D1B" w14:textId="77777777" w:rsidTr="00637F02">
        <w:trPr>
          <w:trHeight w:val="291"/>
        </w:trPr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7E62FD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Field notes 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A85C8D" w14:textId="77777777" w:rsidR="00916961" w:rsidRPr="00200899" w:rsidRDefault="00916961" w:rsidP="00637F02">
            <w:pPr>
              <w:spacing w:line="480" w:lineRule="auto"/>
              <w:ind w:right="33"/>
              <w:jc w:val="center"/>
            </w:pPr>
            <w:r w:rsidRPr="00200899">
              <w:rPr>
                <w:rFonts w:eastAsia="Calibri"/>
              </w:rPr>
              <w:t xml:space="preserve">20 </w:t>
            </w:r>
          </w:p>
        </w:tc>
        <w:tc>
          <w:tcPr>
            <w:tcW w:w="2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F3627E" w14:textId="77777777" w:rsidR="00916961" w:rsidRPr="00200899" w:rsidRDefault="00916961" w:rsidP="00637F02">
            <w:pPr>
              <w:spacing w:line="480" w:lineRule="auto"/>
              <w:ind w:left="1"/>
            </w:pPr>
            <w:r w:rsidRPr="00200899">
              <w:rPr>
                <w:rFonts w:eastAsia="Calibri"/>
              </w:rPr>
              <w:t xml:space="preserve">Were field notes made during and/or after the interview or focus group? 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164A5F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N/A</w:t>
            </w:r>
          </w:p>
        </w:tc>
      </w:tr>
      <w:tr w:rsidR="00916961" w:rsidRPr="00200899" w14:paraId="31FC3D48" w14:textId="77777777" w:rsidTr="00637F02">
        <w:trPr>
          <w:trHeight w:val="290"/>
        </w:trPr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73A28B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Duration 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2F9140" w14:textId="77777777" w:rsidR="00916961" w:rsidRPr="00200899" w:rsidRDefault="00916961" w:rsidP="00637F02">
            <w:pPr>
              <w:spacing w:line="480" w:lineRule="auto"/>
              <w:ind w:right="33"/>
              <w:jc w:val="center"/>
            </w:pPr>
            <w:r w:rsidRPr="00200899">
              <w:rPr>
                <w:rFonts w:eastAsia="Calibri"/>
              </w:rPr>
              <w:t xml:space="preserve">21 </w:t>
            </w:r>
          </w:p>
        </w:tc>
        <w:tc>
          <w:tcPr>
            <w:tcW w:w="2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E42D86" w14:textId="7B7DA91F" w:rsidR="00916961" w:rsidRPr="00200899" w:rsidRDefault="00916961" w:rsidP="00637F02">
            <w:pPr>
              <w:spacing w:line="480" w:lineRule="auto"/>
              <w:ind w:left="1"/>
            </w:pPr>
            <w:r w:rsidRPr="00200899">
              <w:rPr>
                <w:rFonts w:eastAsia="Calibri"/>
              </w:rPr>
              <w:t xml:space="preserve">What was the duration of the interviews or focus group?  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34F77" w14:textId="5E1E8F76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 </w:t>
            </w:r>
            <w:r w:rsidR="00973369">
              <w:rPr>
                <w:rFonts w:eastAsia="Calibri"/>
              </w:rPr>
              <w:t>7</w:t>
            </w:r>
          </w:p>
        </w:tc>
      </w:tr>
      <w:tr w:rsidR="00916961" w:rsidRPr="00200899" w14:paraId="5A24847A" w14:textId="77777777" w:rsidTr="00637F02">
        <w:trPr>
          <w:trHeight w:val="290"/>
        </w:trPr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C7BDB6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Data saturation 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C5BEB0" w14:textId="77777777" w:rsidR="00916961" w:rsidRPr="00200899" w:rsidRDefault="00916961" w:rsidP="00637F02">
            <w:pPr>
              <w:spacing w:line="480" w:lineRule="auto"/>
              <w:ind w:right="33"/>
              <w:jc w:val="center"/>
            </w:pPr>
            <w:r w:rsidRPr="00200899">
              <w:rPr>
                <w:rFonts w:eastAsia="Calibri"/>
              </w:rPr>
              <w:t xml:space="preserve">22 </w:t>
            </w:r>
          </w:p>
        </w:tc>
        <w:tc>
          <w:tcPr>
            <w:tcW w:w="2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316264" w14:textId="77777777" w:rsidR="00916961" w:rsidRPr="00200899" w:rsidRDefault="00916961" w:rsidP="00637F02">
            <w:pPr>
              <w:spacing w:line="480" w:lineRule="auto"/>
              <w:ind w:left="1"/>
            </w:pPr>
            <w:r w:rsidRPr="00200899">
              <w:rPr>
                <w:rFonts w:eastAsia="Calibri"/>
              </w:rPr>
              <w:t xml:space="preserve">Was data saturation discussed?  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988B4B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6</w:t>
            </w:r>
          </w:p>
        </w:tc>
      </w:tr>
      <w:tr w:rsidR="00916961" w:rsidRPr="00200899" w14:paraId="5287A45C" w14:textId="77777777" w:rsidTr="00637F02">
        <w:trPr>
          <w:trHeight w:val="293"/>
        </w:trPr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FB1A0E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Transcripts returned 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236DD7" w14:textId="77777777" w:rsidR="00916961" w:rsidRPr="00200899" w:rsidRDefault="00916961" w:rsidP="00637F02">
            <w:pPr>
              <w:spacing w:line="480" w:lineRule="auto"/>
              <w:ind w:right="33"/>
              <w:jc w:val="center"/>
            </w:pPr>
            <w:r w:rsidRPr="00200899">
              <w:rPr>
                <w:rFonts w:eastAsia="Calibri"/>
              </w:rPr>
              <w:t xml:space="preserve">23 </w:t>
            </w:r>
          </w:p>
        </w:tc>
        <w:tc>
          <w:tcPr>
            <w:tcW w:w="2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39BA61" w14:textId="77777777" w:rsidR="00916961" w:rsidRPr="00200899" w:rsidRDefault="00916961" w:rsidP="00637F02">
            <w:pPr>
              <w:spacing w:line="480" w:lineRule="auto"/>
              <w:ind w:left="1"/>
            </w:pPr>
            <w:r w:rsidRPr="00200899">
              <w:rPr>
                <w:rFonts w:eastAsia="Calibri"/>
              </w:rPr>
              <w:t xml:space="preserve">Were transcripts returned to participants for comment and/or 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AFFCF2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5</w:t>
            </w:r>
          </w:p>
        </w:tc>
      </w:tr>
      <w:tr w:rsidR="00916961" w:rsidRPr="00200899" w14:paraId="32DD8A48" w14:textId="77777777" w:rsidTr="00637F02">
        <w:trPr>
          <w:trHeight w:val="571"/>
        </w:trPr>
        <w:tc>
          <w:tcPr>
            <w:tcW w:w="5000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B92C19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  <w:b/>
              </w:rPr>
              <w:t xml:space="preserve">Domain 3: analysis and findings  </w:t>
            </w:r>
            <w:r w:rsidRPr="00200899">
              <w:rPr>
                <w:rFonts w:eastAsia="Calibri"/>
              </w:rPr>
              <w:t xml:space="preserve"> </w:t>
            </w:r>
          </w:p>
        </w:tc>
      </w:tr>
      <w:tr w:rsidR="00916961" w:rsidRPr="00200899" w14:paraId="69C5F9B2" w14:textId="77777777" w:rsidTr="00637F02">
        <w:trPr>
          <w:trHeight w:val="293"/>
        </w:trPr>
        <w:tc>
          <w:tcPr>
            <w:tcW w:w="5000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0EC5C4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  <w:i/>
              </w:rPr>
              <w:t xml:space="preserve">Data analysis  </w:t>
            </w:r>
          </w:p>
        </w:tc>
      </w:tr>
      <w:tr w:rsidR="00916961" w:rsidRPr="00200899" w14:paraId="698DF8D5" w14:textId="77777777" w:rsidTr="00637F02">
        <w:trPr>
          <w:trHeight w:val="290"/>
        </w:trPr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09077D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Number of data coders 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7140D8" w14:textId="77777777" w:rsidR="00916961" w:rsidRPr="00200899" w:rsidRDefault="00916961" w:rsidP="00637F02">
            <w:pPr>
              <w:spacing w:line="480" w:lineRule="auto"/>
              <w:ind w:right="33"/>
              <w:jc w:val="center"/>
            </w:pPr>
            <w:r w:rsidRPr="00200899">
              <w:rPr>
                <w:rFonts w:eastAsia="Calibri"/>
              </w:rPr>
              <w:t xml:space="preserve">24 </w:t>
            </w:r>
          </w:p>
        </w:tc>
        <w:tc>
          <w:tcPr>
            <w:tcW w:w="2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D170D1" w14:textId="77777777" w:rsidR="00916961" w:rsidRPr="00200899" w:rsidRDefault="00916961" w:rsidP="00637F02">
            <w:pPr>
              <w:spacing w:line="480" w:lineRule="auto"/>
              <w:ind w:left="1"/>
            </w:pPr>
            <w:r w:rsidRPr="00200899">
              <w:rPr>
                <w:rFonts w:eastAsia="Calibri"/>
              </w:rPr>
              <w:t xml:space="preserve">How many data coders coded the data?  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E1CD4D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6</w:t>
            </w:r>
          </w:p>
        </w:tc>
      </w:tr>
      <w:tr w:rsidR="00916961" w:rsidRPr="00200899" w14:paraId="6E9FE093" w14:textId="77777777" w:rsidTr="00637F02">
        <w:trPr>
          <w:trHeight w:val="571"/>
        </w:trPr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8FF8DF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Description of the coding tree 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4B2F4B" w14:textId="77777777" w:rsidR="00916961" w:rsidRPr="00200899" w:rsidRDefault="00916961" w:rsidP="00637F02">
            <w:pPr>
              <w:spacing w:line="480" w:lineRule="auto"/>
              <w:ind w:right="33"/>
              <w:jc w:val="center"/>
            </w:pPr>
            <w:r w:rsidRPr="00200899">
              <w:rPr>
                <w:rFonts w:eastAsia="Calibri"/>
              </w:rPr>
              <w:t xml:space="preserve">25 </w:t>
            </w:r>
          </w:p>
        </w:tc>
        <w:tc>
          <w:tcPr>
            <w:tcW w:w="2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62377F" w14:textId="77777777" w:rsidR="00916961" w:rsidRPr="00200899" w:rsidRDefault="00916961" w:rsidP="00637F02">
            <w:pPr>
              <w:spacing w:line="480" w:lineRule="auto"/>
              <w:ind w:left="1"/>
            </w:pPr>
            <w:r w:rsidRPr="00200899">
              <w:rPr>
                <w:rFonts w:eastAsia="Calibri"/>
              </w:rPr>
              <w:t xml:space="preserve">Did authors provide a description of the coding tree?  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F7E885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Figure 1</w:t>
            </w:r>
          </w:p>
        </w:tc>
      </w:tr>
      <w:tr w:rsidR="00916961" w:rsidRPr="00200899" w14:paraId="643CA4A6" w14:textId="77777777" w:rsidTr="00637F02">
        <w:trPr>
          <w:trHeight w:val="290"/>
        </w:trPr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775254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lastRenderedPageBreak/>
              <w:t xml:space="preserve">Derivation of themes 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9E1BC9" w14:textId="77777777" w:rsidR="00916961" w:rsidRPr="00200899" w:rsidRDefault="00916961" w:rsidP="00637F02">
            <w:pPr>
              <w:spacing w:line="480" w:lineRule="auto"/>
              <w:ind w:right="33"/>
              <w:jc w:val="center"/>
            </w:pPr>
            <w:r w:rsidRPr="00200899">
              <w:rPr>
                <w:rFonts w:eastAsia="Calibri"/>
              </w:rPr>
              <w:t xml:space="preserve">26 </w:t>
            </w:r>
          </w:p>
        </w:tc>
        <w:tc>
          <w:tcPr>
            <w:tcW w:w="2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9CBB80" w14:textId="77777777" w:rsidR="00916961" w:rsidRPr="00200899" w:rsidRDefault="00916961" w:rsidP="00637F02">
            <w:pPr>
              <w:spacing w:line="480" w:lineRule="auto"/>
              <w:ind w:left="1"/>
            </w:pPr>
            <w:r w:rsidRPr="00200899">
              <w:rPr>
                <w:rFonts w:eastAsia="Calibri"/>
              </w:rPr>
              <w:t xml:space="preserve">Were themes identified in advance or derived from the data?  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D1C9EF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6</w:t>
            </w:r>
          </w:p>
        </w:tc>
      </w:tr>
      <w:tr w:rsidR="00916961" w:rsidRPr="00200899" w14:paraId="375F0224" w14:textId="77777777" w:rsidTr="00637F02">
        <w:trPr>
          <w:trHeight w:val="290"/>
        </w:trPr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855172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Software 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922D6C" w14:textId="77777777" w:rsidR="00916961" w:rsidRPr="00200899" w:rsidRDefault="00916961" w:rsidP="00637F02">
            <w:pPr>
              <w:spacing w:line="480" w:lineRule="auto"/>
              <w:ind w:right="33"/>
              <w:jc w:val="center"/>
            </w:pPr>
            <w:r w:rsidRPr="00200899">
              <w:rPr>
                <w:rFonts w:eastAsia="Calibri"/>
              </w:rPr>
              <w:t xml:space="preserve">27 </w:t>
            </w:r>
          </w:p>
        </w:tc>
        <w:tc>
          <w:tcPr>
            <w:tcW w:w="2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E56C1E" w14:textId="77777777" w:rsidR="00916961" w:rsidRPr="00200899" w:rsidRDefault="00916961" w:rsidP="00637F02">
            <w:pPr>
              <w:spacing w:line="480" w:lineRule="auto"/>
              <w:ind w:left="1"/>
            </w:pPr>
            <w:r w:rsidRPr="00200899">
              <w:rPr>
                <w:rFonts w:eastAsia="Calibri"/>
              </w:rPr>
              <w:t xml:space="preserve">What software, if applicable, was used to manage the data?  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71733E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N/A</w:t>
            </w:r>
          </w:p>
        </w:tc>
      </w:tr>
      <w:tr w:rsidR="00916961" w:rsidRPr="00200899" w14:paraId="64B999A9" w14:textId="77777777" w:rsidTr="00637F02">
        <w:trPr>
          <w:trHeight w:val="290"/>
        </w:trPr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E1F924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Participant checking 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1FC0A8" w14:textId="77777777" w:rsidR="00916961" w:rsidRPr="00200899" w:rsidRDefault="00916961" w:rsidP="00637F02">
            <w:pPr>
              <w:spacing w:line="480" w:lineRule="auto"/>
              <w:ind w:right="33"/>
              <w:jc w:val="center"/>
            </w:pPr>
            <w:r w:rsidRPr="00200899">
              <w:rPr>
                <w:rFonts w:eastAsia="Calibri"/>
              </w:rPr>
              <w:t xml:space="preserve">28 </w:t>
            </w:r>
          </w:p>
        </w:tc>
        <w:tc>
          <w:tcPr>
            <w:tcW w:w="2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2EBA0E" w14:textId="77777777" w:rsidR="00916961" w:rsidRPr="00200899" w:rsidRDefault="00916961" w:rsidP="00637F02">
            <w:pPr>
              <w:spacing w:line="480" w:lineRule="auto"/>
              <w:ind w:left="1"/>
            </w:pPr>
            <w:r w:rsidRPr="00200899">
              <w:rPr>
                <w:rFonts w:eastAsia="Calibri"/>
              </w:rPr>
              <w:t xml:space="preserve">Did participants provide feedback on the findings?  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A4A0CD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5</w:t>
            </w:r>
          </w:p>
        </w:tc>
      </w:tr>
      <w:tr w:rsidR="00916961" w:rsidRPr="00200899" w14:paraId="657887A8" w14:textId="77777777" w:rsidTr="00637F02">
        <w:trPr>
          <w:trHeight w:val="290"/>
        </w:trPr>
        <w:tc>
          <w:tcPr>
            <w:tcW w:w="5000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48C348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  <w:i/>
              </w:rPr>
              <w:t xml:space="preserve">Reporting  </w:t>
            </w:r>
          </w:p>
        </w:tc>
      </w:tr>
      <w:tr w:rsidR="00916961" w:rsidRPr="00200899" w14:paraId="41FD5F03" w14:textId="77777777" w:rsidTr="00637F02">
        <w:trPr>
          <w:trHeight w:val="574"/>
        </w:trPr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F92473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Quotations presented 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F8499B" w14:textId="77777777" w:rsidR="00916961" w:rsidRPr="00200899" w:rsidRDefault="00916961" w:rsidP="00637F02">
            <w:pPr>
              <w:spacing w:line="480" w:lineRule="auto"/>
              <w:ind w:right="33"/>
              <w:jc w:val="center"/>
            </w:pPr>
            <w:r w:rsidRPr="00200899">
              <w:rPr>
                <w:rFonts w:eastAsia="Calibri"/>
              </w:rPr>
              <w:t xml:space="preserve">29 </w:t>
            </w:r>
          </w:p>
        </w:tc>
        <w:tc>
          <w:tcPr>
            <w:tcW w:w="2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2CCCD8" w14:textId="77777777" w:rsidR="00916961" w:rsidRPr="00200899" w:rsidRDefault="00916961" w:rsidP="00637F02">
            <w:pPr>
              <w:spacing w:after="19" w:line="480" w:lineRule="auto"/>
              <w:ind w:left="1"/>
            </w:pPr>
            <w:r w:rsidRPr="00200899">
              <w:rPr>
                <w:rFonts w:eastAsia="Calibri"/>
              </w:rPr>
              <w:t xml:space="preserve">Were participant quotations presented to illustrate the themes/findings? </w:t>
            </w:r>
          </w:p>
          <w:p w14:paraId="18BB7F52" w14:textId="77777777" w:rsidR="00916961" w:rsidRPr="00200899" w:rsidRDefault="00916961" w:rsidP="00637F02">
            <w:pPr>
              <w:spacing w:line="480" w:lineRule="auto"/>
              <w:ind w:left="1"/>
            </w:pPr>
            <w:r w:rsidRPr="00200899">
              <w:rPr>
                <w:rFonts w:eastAsia="Calibri"/>
              </w:rPr>
              <w:t xml:space="preserve">Was each quotation identified? e.g. participant number  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102236" w14:textId="4CB84D0A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 </w:t>
            </w:r>
            <w:r w:rsidR="007879C8">
              <w:rPr>
                <w:rFonts w:eastAsia="Calibri"/>
              </w:rPr>
              <w:t>7-12</w:t>
            </w:r>
          </w:p>
        </w:tc>
      </w:tr>
      <w:tr w:rsidR="00916961" w:rsidRPr="00200899" w14:paraId="470CF2E7" w14:textId="77777777" w:rsidTr="00637F02">
        <w:trPr>
          <w:trHeight w:val="290"/>
        </w:trPr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32D76C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Data and findings consistent 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7F2234" w14:textId="77777777" w:rsidR="00916961" w:rsidRPr="00200899" w:rsidRDefault="00916961" w:rsidP="00637F02">
            <w:pPr>
              <w:spacing w:line="480" w:lineRule="auto"/>
              <w:ind w:right="33"/>
              <w:jc w:val="center"/>
            </w:pPr>
            <w:r w:rsidRPr="00200899">
              <w:rPr>
                <w:rFonts w:eastAsia="Calibri"/>
              </w:rPr>
              <w:t xml:space="preserve">30 </w:t>
            </w:r>
          </w:p>
        </w:tc>
        <w:tc>
          <w:tcPr>
            <w:tcW w:w="2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4FE1D0" w14:textId="77777777" w:rsidR="00916961" w:rsidRPr="00200899" w:rsidRDefault="00916961" w:rsidP="00637F02">
            <w:pPr>
              <w:spacing w:line="480" w:lineRule="auto"/>
              <w:ind w:left="1"/>
            </w:pPr>
            <w:r w:rsidRPr="00200899">
              <w:rPr>
                <w:rFonts w:eastAsia="Calibri"/>
              </w:rPr>
              <w:t xml:space="preserve">Was there consistency between the data presented and the findings?  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968F86" w14:textId="7C1DB1BF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 </w:t>
            </w:r>
            <w:r w:rsidR="007879C8">
              <w:rPr>
                <w:rFonts w:eastAsia="Calibri"/>
              </w:rPr>
              <w:t>7-12</w:t>
            </w:r>
          </w:p>
        </w:tc>
      </w:tr>
      <w:tr w:rsidR="00916961" w:rsidRPr="00200899" w14:paraId="43F90B6E" w14:textId="77777777" w:rsidTr="00637F02">
        <w:trPr>
          <w:trHeight w:val="290"/>
        </w:trPr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CF5EFC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Clarity of major themes 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7BC5EE" w14:textId="77777777" w:rsidR="00916961" w:rsidRPr="00200899" w:rsidRDefault="00916961" w:rsidP="00637F02">
            <w:pPr>
              <w:spacing w:line="480" w:lineRule="auto"/>
              <w:ind w:right="33"/>
              <w:jc w:val="center"/>
            </w:pPr>
            <w:r w:rsidRPr="00200899">
              <w:rPr>
                <w:rFonts w:eastAsia="Calibri"/>
              </w:rPr>
              <w:t xml:space="preserve">31 </w:t>
            </w:r>
          </w:p>
        </w:tc>
        <w:tc>
          <w:tcPr>
            <w:tcW w:w="2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653A3D" w14:textId="77777777" w:rsidR="00916961" w:rsidRPr="00200899" w:rsidRDefault="00916961" w:rsidP="00637F02">
            <w:pPr>
              <w:spacing w:line="480" w:lineRule="auto"/>
              <w:ind w:left="1"/>
            </w:pPr>
            <w:r w:rsidRPr="00200899">
              <w:rPr>
                <w:rFonts w:eastAsia="Calibri"/>
              </w:rPr>
              <w:t xml:space="preserve">Were major themes clearly presented in the findings?  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781CE3" w14:textId="16A23A1E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 </w:t>
            </w:r>
            <w:r w:rsidR="007879C8">
              <w:rPr>
                <w:rFonts w:eastAsia="Calibri"/>
              </w:rPr>
              <w:t>7-12</w:t>
            </w:r>
          </w:p>
        </w:tc>
      </w:tr>
      <w:tr w:rsidR="00916961" w:rsidRPr="00200899" w14:paraId="3B7DB2D0" w14:textId="77777777" w:rsidTr="00637F02">
        <w:trPr>
          <w:trHeight w:val="290"/>
        </w:trPr>
        <w:tc>
          <w:tcPr>
            <w:tcW w:w="1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384211" w14:textId="77777777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Clarity of minor themes 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4B6E7A" w14:textId="77777777" w:rsidR="00916961" w:rsidRPr="00200899" w:rsidRDefault="00916961" w:rsidP="00637F02">
            <w:pPr>
              <w:spacing w:line="480" w:lineRule="auto"/>
              <w:ind w:right="33"/>
              <w:jc w:val="center"/>
            </w:pPr>
            <w:r w:rsidRPr="00200899">
              <w:rPr>
                <w:rFonts w:eastAsia="Calibri"/>
              </w:rPr>
              <w:t xml:space="preserve">32 </w:t>
            </w:r>
          </w:p>
        </w:tc>
        <w:tc>
          <w:tcPr>
            <w:tcW w:w="27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DA122B" w14:textId="77777777" w:rsidR="00916961" w:rsidRPr="00200899" w:rsidRDefault="00916961" w:rsidP="00637F02">
            <w:pPr>
              <w:spacing w:line="480" w:lineRule="auto"/>
              <w:ind w:left="1"/>
            </w:pPr>
            <w:r w:rsidRPr="00200899">
              <w:rPr>
                <w:rFonts w:eastAsia="Calibri"/>
              </w:rPr>
              <w:t xml:space="preserve">Is there a description of diverse cases or discussion of minor themes?       </w:t>
            </w:r>
          </w:p>
        </w:tc>
        <w:tc>
          <w:tcPr>
            <w:tcW w:w="6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F7B8E9" w14:textId="5A3D47B4" w:rsidR="00916961" w:rsidRPr="00200899" w:rsidRDefault="00916961" w:rsidP="00637F02">
            <w:pPr>
              <w:spacing w:line="480" w:lineRule="auto"/>
            </w:pPr>
            <w:r w:rsidRPr="00200899">
              <w:rPr>
                <w:rFonts w:eastAsia="Calibri"/>
              </w:rPr>
              <w:t xml:space="preserve"> </w:t>
            </w:r>
            <w:r w:rsidR="007C1B89">
              <w:rPr>
                <w:rFonts w:eastAsia="Calibri"/>
              </w:rPr>
              <w:t>7-12</w:t>
            </w:r>
          </w:p>
        </w:tc>
      </w:tr>
    </w:tbl>
    <w:p w14:paraId="6041AC41" w14:textId="77777777" w:rsidR="00916961" w:rsidRPr="00200899" w:rsidRDefault="00916961" w:rsidP="00916961">
      <w:pPr>
        <w:spacing w:after="18" w:line="480" w:lineRule="auto"/>
      </w:pPr>
      <w:r w:rsidRPr="00200899">
        <w:rPr>
          <w:rFonts w:eastAsia="Calibri"/>
        </w:rPr>
        <w:t xml:space="preserve"> </w:t>
      </w:r>
    </w:p>
    <w:p w14:paraId="527A1985" w14:textId="77777777" w:rsidR="00916961" w:rsidRPr="00200899" w:rsidRDefault="00916961" w:rsidP="00916961">
      <w:pPr>
        <w:spacing w:line="480" w:lineRule="auto"/>
        <w:ind w:left="-5" w:hanging="10"/>
      </w:pPr>
      <w:r w:rsidRPr="00200899">
        <w:rPr>
          <w:rFonts w:eastAsia="Calibri"/>
        </w:rPr>
        <w:t xml:space="preserve">Developed from: Tong A, Sainsbury P, Craig J. Consolidated criteria for reporting qualitative research (COREQ): a 32-item checklist for interviews and focus groups. </w:t>
      </w:r>
      <w:r w:rsidRPr="00200899">
        <w:rPr>
          <w:rFonts w:eastAsia="Calibri"/>
          <w:i/>
        </w:rPr>
        <w:t>International Journal for Quality in Health Care</w:t>
      </w:r>
      <w:r w:rsidRPr="00200899">
        <w:rPr>
          <w:rFonts w:eastAsia="Calibri"/>
        </w:rPr>
        <w:t xml:space="preserve">. 2007. Volume 19, Number 6: pp. 349 – 357 </w:t>
      </w:r>
    </w:p>
    <w:p w14:paraId="3131F057" w14:textId="77777777" w:rsidR="004E1666" w:rsidRDefault="004E1666"/>
    <w:sectPr w:rsidR="004E16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781D95"/>
    <w:multiLevelType w:val="hybridMultilevel"/>
    <w:tmpl w:val="10027E86"/>
    <w:lvl w:ilvl="0" w:tplc="39F4BC5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1810C9"/>
    <w:multiLevelType w:val="hybridMultilevel"/>
    <w:tmpl w:val="44026288"/>
    <w:lvl w:ilvl="0" w:tplc="39F4BC5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4A5CA8"/>
    <w:multiLevelType w:val="hybridMultilevel"/>
    <w:tmpl w:val="44026288"/>
    <w:lvl w:ilvl="0" w:tplc="FFFFFFFF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7427451">
    <w:abstractNumId w:val="1"/>
  </w:num>
  <w:num w:numId="2" w16cid:durableId="501967587">
    <w:abstractNumId w:val="0"/>
  </w:num>
  <w:num w:numId="3" w16cid:durableId="14197162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961"/>
    <w:rsid w:val="00057AF2"/>
    <w:rsid w:val="000A4F4C"/>
    <w:rsid w:val="000A59EB"/>
    <w:rsid w:val="00163977"/>
    <w:rsid w:val="00275393"/>
    <w:rsid w:val="00296637"/>
    <w:rsid w:val="002A1F73"/>
    <w:rsid w:val="00327C19"/>
    <w:rsid w:val="00354545"/>
    <w:rsid w:val="003E60E0"/>
    <w:rsid w:val="0040705E"/>
    <w:rsid w:val="004E1666"/>
    <w:rsid w:val="00531A9C"/>
    <w:rsid w:val="00550ECA"/>
    <w:rsid w:val="005A6686"/>
    <w:rsid w:val="005B5B35"/>
    <w:rsid w:val="00661FB1"/>
    <w:rsid w:val="006807E5"/>
    <w:rsid w:val="006A7250"/>
    <w:rsid w:val="007879C8"/>
    <w:rsid w:val="007A28B5"/>
    <w:rsid w:val="007C1B89"/>
    <w:rsid w:val="007C4D6F"/>
    <w:rsid w:val="007F762C"/>
    <w:rsid w:val="00834EE3"/>
    <w:rsid w:val="008E728C"/>
    <w:rsid w:val="008F29D2"/>
    <w:rsid w:val="009052D3"/>
    <w:rsid w:val="00916961"/>
    <w:rsid w:val="00973369"/>
    <w:rsid w:val="009D44E6"/>
    <w:rsid w:val="00A02892"/>
    <w:rsid w:val="00A6797F"/>
    <w:rsid w:val="00A76BC8"/>
    <w:rsid w:val="00AA28F3"/>
    <w:rsid w:val="00AA6E26"/>
    <w:rsid w:val="00B95325"/>
    <w:rsid w:val="00C7040E"/>
    <w:rsid w:val="00C74D01"/>
    <w:rsid w:val="00CA1974"/>
    <w:rsid w:val="00CE7273"/>
    <w:rsid w:val="00CE77BA"/>
    <w:rsid w:val="00D9648D"/>
    <w:rsid w:val="00DB6C22"/>
    <w:rsid w:val="00E23EE5"/>
    <w:rsid w:val="00E24B4B"/>
    <w:rsid w:val="00E572E8"/>
    <w:rsid w:val="00EE29CD"/>
    <w:rsid w:val="00F17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FAEBD"/>
  <w15:chartTrackingRefBased/>
  <w15:docId w15:val="{0AD0F61E-8AED-184E-9554-BCFFD8F4A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961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69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69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69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69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69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696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696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696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696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69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69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69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69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69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69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69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69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69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69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69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696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69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69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69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69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69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69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69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6961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916961"/>
    <w:pPr>
      <w:autoSpaceDE w:val="0"/>
      <w:autoSpaceDN w:val="0"/>
      <w:adjustRightInd w:val="0"/>
    </w:pPr>
    <w:rPr>
      <w:rFonts w:ascii="Calibri" w:hAnsi="Calibri" w:cs="Calibri"/>
      <w:color w:val="000000"/>
      <w:kern w:val="0"/>
      <w:lang w:val="en-US"/>
      <w14:ligatures w14:val="none"/>
    </w:rPr>
  </w:style>
  <w:style w:type="table" w:customStyle="1" w:styleId="TableGrid">
    <w:name w:val="TableGrid"/>
    <w:rsid w:val="00916961"/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5B5B35"/>
    <w:rPr>
      <w:rFonts w:ascii="Times New Roman" w:eastAsia="Times New Roman" w:hAnsi="Times New Roman" w:cs="Times New Roman"/>
      <w:kern w:val="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1092</Words>
  <Characters>6229</Characters>
  <Application>Microsoft Office Word</Application>
  <DocSecurity>0</DocSecurity>
  <Lines>51</Lines>
  <Paragraphs>14</Paragraphs>
  <ScaleCrop>false</ScaleCrop>
  <Company/>
  <LinksUpToDate>false</LinksUpToDate>
  <CharactersWithSpaces>7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Baysari</dc:creator>
  <cp:keywords/>
  <dc:description/>
  <cp:lastModifiedBy>Melissa Baysari</cp:lastModifiedBy>
  <cp:revision>11</cp:revision>
  <dcterms:created xsi:type="dcterms:W3CDTF">2024-02-18T23:42:00Z</dcterms:created>
  <dcterms:modified xsi:type="dcterms:W3CDTF">2024-02-28T01:27:00Z</dcterms:modified>
</cp:coreProperties>
</file>